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D87D1" w14:textId="013C318C" w:rsidR="008602AD" w:rsidRPr="008602AD" w:rsidRDefault="008602AD" w:rsidP="008602AD">
      <w:pPr>
        <w:rPr>
          <w:rFonts w:ascii="Times New Roman" w:hAnsi="Times New Roman" w:cs="Times New Roman"/>
          <w:lang w:val="en-US"/>
        </w:rPr>
      </w:pPr>
      <w:r w:rsidRPr="008602AD">
        <w:rPr>
          <w:rFonts w:ascii="Times New Roman" w:hAnsi="Times New Roman" w:cs="Times New Roman"/>
          <w:b/>
          <w:bCs/>
          <w:lang w:val="en-US"/>
        </w:rPr>
        <w:t xml:space="preserve">Supplementary </w:t>
      </w:r>
      <w:r w:rsidRPr="001A2087">
        <w:rPr>
          <w:rFonts w:ascii="Times New Roman" w:hAnsi="Times New Roman" w:cs="Times New Roman"/>
          <w:b/>
          <w:bCs/>
          <w:lang w:val="en-US"/>
        </w:rPr>
        <w:t>material 2</w:t>
      </w:r>
      <w:r w:rsidRPr="008602AD">
        <w:rPr>
          <w:rFonts w:ascii="Times New Roman" w:hAnsi="Times New Roman" w:cs="Times New Roman"/>
          <w:b/>
          <w:bCs/>
          <w:lang w:val="en-US"/>
        </w:rPr>
        <w:t>.</w:t>
      </w:r>
      <w:r w:rsidRPr="008602AD">
        <w:rPr>
          <w:rFonts w:ascii="Times New Roman" w:hAnsi="Times New Roman" w:cs="Times New Roman"/>
          <w:lang w:val="en-US"/>
        </w:rPr>
        <w:t xml:space="preserve"> </w:t>
      </w:r>
      <w:r w:rsidRPr="001A2087">
        <w:rPr>
          <w:rFonts w:ascii="Times New Roman" w:hAnsi="Times New Roman" w:cs="Times New Roman"/>
          <w:lang w:val="en-US"/>
        </w:rPr>
        <w:t>Excluded articles after full</w:t>
      </w:r>
      <w:r w:rsidR="00CC5AFC">
        <w:rPr>
          <w:rFonts w:ascii="Times New Roman" w:hAnsi="Times New Roman" w:cs="Times New Roman"/>
          <w:lang w:val="en-US"/>
        </w:rPr>
        <w:t>-</w:t>
      </w:r>
      <w:r w:rsidRPr="001A2087">
        <w:rPr>
          <w:rFonts w:ascii="Times New Roman" w:hAnsi="Times New Roman" w:cs="Times New Roman"/>
          <w:lang w:val="en-US"/>
        </w:rPr>
        <w:t>text review and reasons for exclus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8602AD" w:rsidRPr="008602AD" w14:paraId="4FF60F14" w14:textId="77777777" w:rsidTr="008602AD">
        <w:tc>
          <w:tcPr>
            <w:tcW w:w="9062" w:type="dxa"/>
            <w:gridSpan w:val="2"/>
            <w:tcBorders>
              <w:top w:val="single" w:sz="4" w:space="0" w:color="auto"/>
              <w:left w:val="nil"/>
              <w:bottom w:val="single" w:sz="4" w:space="0" w:color="auto"/>
              <w:right w:val="nil"/>
            </w:tcBorders>
            <w:hideMark/>
          </w:tcPr>
          <w:p w14:paraId="7580241B" w14:textId="77777777" w:rsidR="008602AD" w:rsidRPr="008602AD" w:rsidRDefault="008602AD" w:rsidP="008602AD">
            <w:pPr>
              <w:spacing w:after="160" w:line="259" w:lineRule="auto"/>
              <w:rPr>
                <w:rFonts w:ascii="Times New Roman" w:hAnsi="Times New Roman" w:cs="Times New Roman"/>
                <w:b/>
                <w:bCs/>
                <w:lang w:val="en-US"/>
              </w:rPr>
            </w:pPr>
            <w:r w:rsidRPr="008602AD">
              <w:rPr>
                <w:rFonts w:ascii="Times New Roman" w:hAnsi="Times New Roman" w:cs="Times New Roman"/>
                <w:b/>
                <w:bCs/>
                <w:lang w:val="en-US"/>
              </w:rPr>
              <w:t>Excluded articles</w:t>
            </w:r>
          </w:p>
        </w:tc>
      </w:tr>
      <w:tr w:rsidR="008602AD" w:rsidRPr="008602AD" w14:paraId="3A5ECFBA" w14:textId="77777777" w:rsidTr="008602AD">
        <w:tc>
          <w:tcPr>
            <w:tcW w:w="4531" w:type="dxa"/>
            <w:tcBorders>
              <w:top w:val="single" w:sz="4" w:space="0" w:color="auto"/>
              <w:left w:val="nil"/>
              <w:bottom w:val="nil"/>
              <w:right w:val="nil"/>
            </w:tcBorders>
            <w:hideMark/>
          </w:tcPr>
          <w:p w14:paraId="2DAD4211" w14:textId="77777777" w:rsidR="008602AD" w:rsidRPr="008602AD" w:rsidRDefault="008602AD" w:rsidP="008602AD">
            <w:pPr>
              <w:spacing w:after="160" w:line="259" w:lineRule="auto"/>
              <w:rPr>
                <w:rFonts w:ascii="Times New Roman" w:hAnsi="Times New Roman" w:cs="Times New Roman"/>
                <w:b/>
                <w:bCs/>
                <w:lang w:val="en-US"/>
              </w:rPr>
            </w:pPr>
            <w:r w:rsidRPr="008602AD">
              <w:rPr>
                <w:rFonts w:ascii="Times New Roman" w:hAnsi="Times New Roman" w:cs="Times New Roman"/>
                <w:b/>
                <w:bCs/>
                <w:lang w:val="en-US"/>
              </w:rPr>
              <w:t>Author and year of publication</w:t>
            </w:r>
          </w:p>
        </w:tc>
        <w:tc>
          <w:tcPr>
            <w:tcW w:w="4531" w:type="dxa"/>
            <w:tcBorders>
              <w:top w:val="single" w:sz="4" w:space="0" w:color="auto"/>
              <w:left w:val="nil"/>
              <w:bottom w:val="nil"/>
              <w:right w:val="nil"/>
            </w:tcBorders>
            <w:hideMark/>
          </w:tcPr>
          <w:p w14:paraId="6ACC4ACF" w14:textId="77777777" w:rsidR="008602AD" w:rsidRPr="008602AD" w:rsidRDefault="008602AD" w:rsidP="008602AD">
            <w:pPr>
              <w:spacing w:after="160" w:line="259" w:lineRule="auto"/>
              <w:rPr>
                <w:rFonts w:ascii="Times New Roman" w:hAnsi="Times New Roman" w:cs="Times New Roman"/>
                <w:b/>
                <w:bCs/>
                <w:lang w:val="en-US"/>
              </w:rPr>
            </w:pPr>
            <w:r w:rsidRPr="008602AD">
              <w:rPr>
                <w:rFonts w:ascii="Times New Roman" w:hAnsi="Times New Roman" w:cs="Times New Roman"/>
                <w:b/>
                <w:bCs/>
                <w:lang w:val="en-US"/>
              </w:rPr>
              <w:t>Reason for exclusion</w:t>
            </w:r>
          </w:p>
        </w:tc>
      </w:tr>
      <w:tr w:rsidR="008602AD" w:rsidRPr="00340BBE" w14:paraId="02F2644A" w14:textId="77777777" w:rsidTr="008602AD">
        <w:tc>
          <w:tcPr>
            <w:tcW w:w="4531" w:type="dxa"/>
            <w:tcBorders>
              <w:top w:val="nil"/>
              <w:left w:val="nil"/>
              <w:bottom w:val="single" w:sz="4" w:space="0" w:color="auto"/>
              <w:right w:val="nil"/>
            </w:tcBorders>
            <w:hideMark/>
          </w:tcPr>
          <w:p w14:paraId="394458FA" w14:textId="583A8744" w:rsidR="00165835" w:rsidRPr="001A2087" w:rsidRDefault="00165835" w:rsidP="00165835">
            <w:pPr>
              <w:spacing w:after="160" w:line="259" w:lineRule="auto"/>
              <w:rPr>
                <w:rFonts w:ascii="Times New Roman" w:hAnsi="Times New Roman" w:cs="Times New Roman"/>
                <w:b/>
                <w:bCs/>
              </w:rPr>
            </w:pPr>
            <w:r w:rsidRPr="001A2087">
              <w:rPr>
                <w:rFonts w:ascii="Times New Roman" w:hAnsi="Times New Roman" w:cs="Times New Roman"/>
                <w:b/>
                <w:bCs/>
              </w:rPr>
              <w:t xml:space="preserve">Amarenco 2006 </w:t>
            </w:r>
            <w:r w:rsidR="005415D0" w:rsidRPr="001A2087">
              <w:rPr>
                <w:rFonts w:ascii="Times New Roman" w:hAnsi="Times New Roman" w:cs="Times New Roman"/>
                <w:b/>
                <w:bCs/>
                <w:lang w:val="en-US"/>
              </w:rPr>
              <w:fldChar w:fldCharType="begin"/>
            </w:r>
            <w:r w:rsidR="005415D0" w:rsidRPr="001A2087">
              <w:rPr>
                <w:rFonts w:ascii="Times New Roman" w:hAnsi="Times New Roman" w:cs="Times New Roman"/>
                <w:b/>
                <w:bCs/>
              </w:rPr>
              <w:instrText xml:space="preserve"> ADDIN ZOTERO_ITEM CSL_CITATION {"citationID":"MJwTlg06","properties":{"formattedCitation":"[1]","plainCitation":"[1]","noteIndex":0},"citationItems":[{"id":1142,"uris":["http://zotero.org/users/local/sjSTgjFE/items/IQ32UA52"],"itemData":{"id":1142,"type":"article-journal","abstract":"BACKGROUND: Statins reduce the incidence of strokes among patients at increased risk for cardiovascular disease; whether they reduce the risk of stroke after a recent stroke or transient ischemic attack (TIA) remains to be established.\nMETHODS: We randomly assigned 4731 patients who had had a stroke or TIA within one to six months before study entry, had low-density lipoprotein (LDL) cholesterol levels of 100 to 190 mg per deciliter (2.6 to 4.9 mmol per liter), and had no known coronary heart disease to double-blind treatment with 80 mg of atorvastatin per day or placebo. The primary end point was a first nonfatal or fatal stroke.\nRESULTS: The mean LDL cholesterol level during the trial was 73 mg per deciliter (1.9 mmol per liter) among patients receiving atorvastatin and 129 mg per deciliter (3.3 mmol per liter) among patients receiving placebo. During a median follow-up of 4.9 years, 265 patients (11.2 percent) receiving atorvastatin and 311 patients (13.1 percent) receiving placebo had a fatal or nonfatal stroke (5-year absolute reduction in risk, 2.2 percent; adjusted hazard ratio, 0.84; 95 percent confidence interval, 0.71 to 0.99; P=0.03; unadjusted P=0.05). The atorvastatin group had 218 ischemic strokes and 55 hemorrhagic strokes, whereas the placebo group had 274 ischemic strokes and 33 hemorrhagic strokes. The five-year absolute reduction in the risk of major cardiovascular events was 3.5 percent (hazard ratio, 0.80; 95 percent confidence interval, 0.69 to 0.92; P=0.002). The overall mortality rate was similar, with 216 deaths in the atorvastatin group and 211 deaths in the placebo group (P=0.98), as were the rates of serious adverse events. Elevated liver enzyme values were more common in patients taking atorvastatin.\nCONCLUSIONS: In patients with recent stroke or TIA and without known coronary heart disease, 80 mg of atorvastatin per day reduced the overall incidence of strokes and of cardiovascular events, despite a small increase in the incidence of hemorrhagic stroke. (ClinicalTrials.gov number, NCT00147602 [ClinicalTrials.gov].).","container-title":"The New England Journal of Medicine","DOI":"10.1056/NEJMoa061894","ISSN":"1533-4406","issue":"6","journalAbbreviation":"N Engl J Med","language":"eng","note":"PMID: 16899775","page":"549-559","source":"PubMed","title":"High-dose atorvastatin after stroke or transient ischemic attack","volume":"355","author":[{"family":"Amarenco","given":"Pierre"},{"family":"Bogousslavsky","given":"Julien"},{"family":"Callahan","given":"Alfred"},{"family":"Goldstein","given":"Larry B."},{"family":"Hennerici","given":"Michael"},{"family":"Rudolph","given":"Amy E."},{"family":"Sillesen","given":"Henrik"},{"family":"Simunovic","given":"Lisa"},{"family":"Szarek","given":"Michael"},{"family":"Welch","given":"K. M. A."},{"family":"Zivin","given":"Justin A."},{"literal":"Stroke Prevention by Aggressive Reduction in Cholesterol Levels (SPARCL) Investigators"}],"issued":{"date-parts":[["2006",8,10]]}}}],"schema":"https://github.com/citation-style-language/schema/raw/master/csl-citation.json"} </w:instrText>
            </w:r>
            <w:r w:rsidR="005415D0" w:rsidRPr="001A2087">
              <w:rPr>
                <w:rFonts w:ascii="Times New Roman" w:hAnsi="Times New Roman" w:cs="Times New Roman"/>
                <w:b/>
                <w:bCs/>
                <w:lang w:val="en-US"/>
              </w:rPr>
              <w:fldChar w:fldCharType="separate"/>
            </w:r>
            <w:r w:rsidR="005415D0" w:rsidRPr="001A2087">
              <w:rPr>
                <w:rFonts w:ascii="Times New Roman" w:hAnsi="Times New Roman" w:cs="Times New Roman"/>
              </w:rPr>
              <w:t>[1]</w:t>
            </w:r>
            <w:r w:rsidR="005415D0" w:rsidRPr="001A2087">
              <w:rPr>
                <w:rFonts w:ascii="Times New Roman" w:hAnsi="Times New Roman" w:cs="Times New Roman"/>
                <w:b/>
                <w:bCs/>
                <w:lang w:val="en-US"/>
              </w:rPr>
              <w:fldChar w:fldCharType="end"/>
            </w:r>
          </w:p>
          <w:p w14:paraId="07A0B090" w14:textId="14E49DF9" w:rsidR="00165835" w:rsidRPr="00340BBE" w:rsidRDefault="00165835" w:rsidP="00165835">
            <w:pPr>
              <w:spacing w:after="160" w:line="259" w:lineRule="auto"/>
              <w:rPr>
                <w:rFonts w:ascii="Times New Roman" w:hAnsi="Times New Roman" w:cs="Times New Roman"/>
                <w:b/>
                <w:bCs/>
              </w:rPr>
            </w:pPr>
            <w:r w:rsidRPr="00340BBE">
              <w:rPr>
                <w:rFonts w:ascii="Times New Roman" w:hAnsi="Times New Roman" w:cs="Times New Roman"/>
                <w:b/>
                <w:bCs/>
              </w:rPr>
              <w:t>Bettcher 2017</w:t>
            </w:r>
            <w:r w:rsidR="005415D0" w:rsidRPr="00340BBE">
              <w:rPr>
                <w:rFonts w:ascii="Times New Roman" w:hAnsi="Times New Roman" w:cs="Times New Roman"/>
                <w:b/>
                <w:bCs/>
              </w:rPr>
              <w:t xml:space="preserve"> </w:t>
            </w:r>
            <w:r w:rsidR="005415D0" w:rsidRPr="001A2087">
              <w:rPr>
                <w:rFonts w:ascii="Times New Roman" w:hAnsi="Times New Roman" w:cs="Times New Roman"/>
                <w:b/>
                <w:bCs/>
              </w:rPr>
              <w:fldChar w:fldCharType="begin"/>
            </w:r>
            <w:r w:rsidR="005415D0" w:rsidRPr="00340BBE">
              <w:rPr>
                <w:rFonts w:ascii="Times New Roman" w:hAnsi="Times New Roman" w:cs="Times New Roman"/>
                <w:b/>
                <w:bCs/>
              </w:rPr>
              <w:instrText xml:space="preserve"> ADDIN ZOTERO_ITEM CSL_CITATION {"citationID":"MVEEEx3e","properties":{"formattedCitation":"[2]","plainCitation":"[2]","noteIndex":0},"citationItems":[{"id":1139,"uris":["http://zotero.org/users/local/sjSTgjFE/items/82TMJM5R"],"itemData":{"id":1139,"type":"article-journal","abstract":"We characterized the relationship between late life cholesterol exposure and neuropathological outcomes in a community-based, older adult cohort. Adult Changes in Thought is a cohort study that enrolls consenting randomly selected non-demented people aged ≥65 from a healthcare delivery system. We used late life HDL and total cholesterol lab values from Group Health computerized records, and calculated HDL and non-HDL levels. We evaluated neuropathological outcomes of Alzheimer’s Disease, cerebral amyloid angiopathy, vascular brain injury, and Lewy body disease. Using linear mixed models with age and antilipemic medication as predictors, we obtained predicted cholesterol values at age 70 and 10 years prior to death for individuals with available cholesterol data in 10-year exposure windows. We used logistic regression to determine whether predicted late life cholesterol levels were associated with neuropathological outcomes controlling for age at death, APOE genotype, sex, and their interactions with cholesterol levels. 525 decedents came to autopsy by 08/2014. Of these, plasma cholesterol concentration was available for 318 (age 70, model 1) and 396 (10 years prior to death, model 2) participants. We did not find associations between late life cholesterol and Alzheimer’s Disease neuropathological changes, and there were no associations between cholesterol levels and amyloid angiopathy or vascular brain injury. We observed an association between predicted non-HDL cholesterol at age 70 and Lewy body disease. Our study suggests an association between late life non-HDL cholesterol exposure and Lewy body disease. We did not observe associations between late life cholesterol levels and Braak stage or CERAD score.","container-title":"Journal of Alzheimer's disease : JAD","DOI":"10.3233/JAD-161224","ISSN":"1387-2877","issue":"4","journalAbbreviation":"J Alzheimers Dis","note":"PMID: 28731431\nPMCID: PMC5604311","page":"1307-1315","source":"PubMed Central","title":"Association between cholesterol exposure and neuropathological findings: The ACT Study","title-short":"Association between cholesterol exposure and neuropathological findings","volume":"59","author":[{"family":"Bettcher","given":"Brianne M."},{"family":"Ard","given":"M. Colin"},{"family":"Reed","given":"Bruce R."},{"family":"Benitez","given":"Andreana"},{"family":"Simmons","given":"Amanda"},{"family":"Larson","given":"Eric B."},{"family":"Sonnen","given":"Josh A."},{"family":"Montine","given":"Thomas J."},{"family":"Li","given":"Ge"},{"family":"Keene","given":"C. Dirk"},{"family":"Crane","given":"Paul K."},{"family":"Mungas","given":"Dan"}],"issued":{"date-parts":[["2017"]]}}}],"schema":"https://github.com/citation-style-language/schema/raw/master/csl-citation.json"} </w:instrText>
            </w:r>
            <w:r w:rsidR="005415D0" w:rsidRPr="001A2087">
              <w:rPr>
                <w:rFonts w:ascii="Times New Roman" w:hAnsi="Times New Roman" w:cs="Times New Roman"/>
                <w:b/>
                <w:bCs/>
              </w:rPr>
              <w:fldChar w:fldCharType="separate"/>
            </w:r>
            <w:r w:rsidR="005415D0" w:rsidRPr="00340BBE">
              <w:rPr>
                <w:rFonts w:ascii="Times New Roman" w:hAnsi="Times New Roman" w:cs="Times New Roman"/>
              </w:rPr>
              <w:t>[2]</w:t>
            </w:r>
            <w:r w:rsidR="005415D0" w:rsidRPr="001A2087">
              <w:rPr>
                <w:rFonts w:ascii="Times New Roman" w:hAnsi="Times New Roman" w:cs="Times New Roman"/>
                <w:b/>
                <w:bCs/>
              </w:rPr>
              <w:fldChar w:fldCharType="end"/>
            </w:r>
          </w:p>
          <w:p w14:paraId="7B9F396C" w14:textId="023B359A" w:rsidR="00165835" w:rsidRPr="001A2087" w:rsidRDefault="00165835" w:rsidP="00165835">
            <w:pPr>
              <w:spacing w:after="160" w:line="259" w:lineRule="auto"/>
              <w:rPr>
                <w:rFonts w:ascii="Times New Roman" w:hAnsi="Times New Roman" w:cs="Times New Roman"/>
                <w:b/>
                <w:bCs/>
              </w:rPr>
            </w:pPr>
            <w:r w:rsidRPr="001A2087">
              <w:rPr>
                <w:rFonts w:ascii="Times New Roman" w:hAnsi="Times New Roman" w:cs="Times New Roman"/>
                <w:b/>
                <w:bCs/>
              </w:rPr>
              <w:t>Chen 2018</w:t>
            </w:r>
            <w:r w:rsidR="005415D0" w:rsidRPr="001A2087">
              <w:rPr>
                <w:rFonts w:ascii="Times New Roman" w:hAnsi="Times New Roman" w:cs="Times New Roman"/>
                <w:b/>
                <w:bCs/>
              </w:rPr>
              <w:t xml:space="preserve"> </w:t>
            </w:r>
            <w:r w:rsidR="005415D0" w:rsidRPr="001A2087">
              <w:rPr>
                <w:rFonts w:ascii="Times New Roman" w:hAnsi="Times New Roman" w:cs="Times New Roman"/>
                <w:b/>
                <w:bCs/>
                <w:lang w:val="en-US"/>
              </w:rPr>
              <w:fldChar w:fldCharType="begin"/>
            </w:r>
            <w:r w:rsidR="005415D0" w:rsidRPr="001A2087">
              <w:rPr>
                <w:rFonts w:ascii="Times New Roman" w:hAnsi="Times New Roman" w:cs="Times New Roman"/>
                <w:b/>
                <w:bCs/>
              </w:rPr>
              <w:instrText xml:space="preserve"> ADDIN ZOTERO_ITEM CSL_CITATION {"citationID":"6GOFJiYO","properties":{"formattedCitation":"[3]","plainCitation":"[3]","noteIndex":0},"citationItems":[{"id":1123,"uris":["http://zotero.org/users/local/sjSTgjFE/items/7S8ISJM8"],"itemData":{"id":1123,"type":"article-journal","abstract":"Objectives: \n          To investigate the effect of telmisartan combined with rosuvastatin on the brain matter lesions (WMLs) in elderly patients with hypertension.\n          Methods: \n          Three hundred and twenty-nine elderly subjects with mild to moderate essential hypertension selected from October 2011 to October 2012 in Jinan area. They were randomly divided into control group (n = 167)and combined group (n = 162). They were treated with telmisartan 40 mg/d and the combined treatment group was added rosuvastatin calcium 10 mg/d. The brain MRI was adopted to evaluate the white matter hyperintensities (WMH) level, periventricular white matter hyperintensities (PWMH) level and deep white matter hyperintensities (DWMH) level.\n          Results: \n          Compared with the baseline, the total WMH, PWMH and DWMH were significantly higher in the third and fifth yearsof the control group [(9.34 ± 2.28)ml, (12.19 ± 2.61)ml, vs (6.21 ± 2.19)ml, p &lt; 0.05; (6.70 ± 2.01)ml, (8.63 ± 2.21)ml vs (4.54 ± 1.92)ml, p &lt; 0.05; (2.63 ± 0.80)ml, (3.56 ± 0.94)ml vs (1.66 ± 0.73)ml,p &lt; 0.05];the total WMH, PWMH and DWMH were significantly higher in the third and fifth years of the combined group [(8.65 ± 1.78)ml, (10.25 ± 2.02)ml, vs (6.42 ± 1.90)ml, p &lt; 0.05; (6.27 ± 1.64)ml, (7.38 ± 1.78)ml vs 4.71 ± 1.72)ml, p &lt; 0.05; (2.37 ± 0.70)ml, (2.87 ± 0.80)ml vs (1.71 ± 0.65)ml, p &lt; 0.05]. The change trend of the growth rate of the third and fifth year in the combined group was significantly lower than that in the control group (p &lt; 0.05).\n          Conclusion: \n          Telmisartan combined with rosuvastatin calcium can smooth down blood pressure, effectively adjust lipid, and delay the progression of WMLs.","container-title":"Journal of Hypertension","DOI":"10.1097/01.hjh.0000549201.11420.9d","ISSN":"0263-6352","language":"en-US","page":"e294","source":"journals.lww.com","title":"A4144 The effect of telmisartan combined with rosuvastatin on the white matter lesions in elderly hypertensive patients","volume":"36","author":[{"family":"Chen","given":"Yali"},{"family":"Lu","given":"Fanghong"},{"family":"Zhang","given":"Hua"},{"family":"Liu","given":"Zhendong"}],"issued":{"date-parts":[["2018",10]]}}}],"schema":"https://github.com/citation-style-language/schema/raw/master/csl-citation.json"} </w:instrText>
            </w:r>
            <w:r w:rsidR="005415D0" w:rsidRPr="001A2087">
              <w:rPr>
                <w:rFonts w:ascii="Times New Roman" w:hAnsi="Times New Roman" w:cs="Times New Roman"/>
                <w:b/>
                <w:bCs/>
                <w:lang w:val="en-US"/>
              </w:rPr>
              <w:fldChar w:fldCharType="separate"/>
            </w:r>
            <w:r w:rsidR="005415D0" w:rsidRPr="001A2087">
              <w:rPr>
                <w:rFonts w:ascii="Times New Roman" w:hAnsi="Times New Roman" w:cs="Times New Roman"/>
              </w:rPr>
              <w:t>[3]</w:t>
            </w:r>
            <w:r w:rsidR="005415D0" w:rsidRPr="001A2087">
              <w:rPr>
                <w:rFonts w:ascii="Times New Roman" w:hAnsi="Times New Roman" w:cs="Times New Roman"/>
                <w:b/>
                <w:bCs/>
                <w:lang w:val="en-US"/>
              </w:rPr>
              <w:fldChar w:fldCharType="end"/>
            </w:r>
          </w:p>
          <w:p w14:paraId="406E9F27" w14:textId="3E693D68" w:rsidR="00165835" w:rsidRPr="001A2087" w:rsidRDefault="00165835" w:rsidP="00165835">
            <w:pPr>
              <w:spacing w:after="160" w:line="259" w:lineRule="auto"/>
              <w:rPr>
                <w:rFonts w:ascii="Times New Roman" w:hAnsi="Times New Roman" w:cs="Times New Roman"/>
                <w:b/>
                <w:bCs/>
              </w:rPr>
            </w:pPr>
            <w:r w:rsidRPr="001A2087">
              <w:rPr>
                <w:rFonts w:ascii="Times New Roman" w:hAnsi="Times New Roman" w:cs="Times New Roman"/>
                <w:b/>
                <w:bCs/>
              </w:rPr>
              <w:t>Fukuma 2015</w:t>
            </w:r>
            <w:r w:rsidR="005415D0" w:rsidRPr="001A2087">
              <w:rPr>
                <w:rFonts w:ascii="Times New Roman" w:hAnsi="Times New Roman" w:cs="Times New Roman"/>
                <w:b/>
                <w:bCs/>
              </w:rPr>
              <w:t xml:space="preserve"> </w:t>
            </w:r>
            <w:r w:rsidR="005415D0" w:rsidRPr="001A2087">
              <w:rPr>
                <w:rFonts w:ascii="Times New Roman" w:hAnsi="Times New Roman" w:cs="Times New Roman"/>
                <w:b/>
                <w:bCs/>
                <w:lang w:val="en-US"/>
              </w:rPr>
              <w:fldChar w:fldCharType="begin"/>
            </w:r>
            <w:r w:rsidR="005415D0" w:rsidRPr="001A2087">
              <w:rPr>
                <w:rFonts w:ascii="Times New Roman" w:hAnsi="Times New Roman" w:cs="Times New Roman"/>
                <w:b/>
                <w:bCs/>
              </w:rPr>
              <w:instrText xml:space="preserve"> ADDIN ZOTERO_ITEM CSL_CITATION {"citationID":"nbozIs1f","properties":{"formattedCitation":"[4]","plainCitation":"[4]","noteIndex":0},"citationItems":[{"id":1121,"uris":["http://zotero.org/users/local/sjSTgjFE/items/UQEKAZ2U"],"itemData":{"id":1121,"type":"article-journal","abstract":"Background and Purpose:\n              Some patients with lacunar infarction show clinical neurological deterioration within few days after the onset. However factors associated with progressive lacunar stroke are unclear. The aim of this study was to identify the factors related to early neurological deterioration and recurrence in acute lacunar stroke.\n            \n            \n              Methods:\n              We studied 277 consecutive patients (173 men; mean age, 72 years) with a lacunar infarction admitted within 72 hours after the onset between Jan 2011 and Jul 2013. Progressive infarction (PI) was defined as an increase of ≥ 4 points in the National Institutes of Health Stroke Scale (NIHSS) score or recurrence of symptomatic ischemic stroke within 30 days after the onset. Associations between PI and patient characteristics, neuroimaging and acute treatments were evaluated.\n            \n            \n              Results:\n              Twenty-four of the 277 patients (8.7%) had PI, 21 patients (7.6%) presented with neurological deterioration and remaining 3 (1.1%) with symptomatic recurrence. In univariate analysis, an initial infarct extent of ≥15 mm was more frequent (P &lt; 0.01), and age (P = 0.04), CRP (P = 0.05) and LDL-C (P = 0.04) were higher in patients with PI than those without. Early statin intervention (newly initiated statin, dose-escalation of pre-treated statin, or switching to strong statin) was significantly more frequent in patient without PI (41.9 vs 20.8%, P=0.04). Early dual antiplatelet or anticoagulant therapy was not associated with PI. In multivariate analysis, age [OR: 1.67 per 10 year; 95% CI: 1.07-2.70, p = 0.02], an initial infarct extent of ≥15 mm [OR: 5.26; 95% CI: 2.01-14.37, p &lt; 0.01], LDL-C [OR: 1.25 per 10mg/dL; 95% CI: 1.09-1.46, p &lt; 0.01], and statin intervention [OR: 0.22; 95% CI: 0.06-0.68, p &lt; 0.01] were related to PI.\n            \n            \n              Conclusion:\n              Older Age, higher LDL-C and larger initial infarct extent were related to early neurological deterioration and recurrence in acute lacunar stroke. Further, early statin intervention can reduce the progressive lacunar stroke. Prospective randomized controlled trials are needed to determine whether the early statin intervention can prevent progression in acute lacunar stroke.","container-title":"Stroke","DOI":"10.1161/str.46.suppl_1.tp65","ISSN":"0039-2499, 1524-4628","issue":"suppl_1","journalAbbreviation":"Stroke","language":"en","source":"DOI.org (Crossref)","title":"Abstract T P65: Early Statin Intervention Can Reduce the Early Neurological Deterioration and Recurrence in Acute Lacunar Stroke","title-short":"Abstract T P65","URL":"https://www.ahajournals.org/doi/10.1161/str.46.suppl_1.tp65","volume":"46","author":[{"family":"Fukuma","given":"Kazuki"}],"accessed":{"date-parts":[["2025",3,6]]},"issued":{"date-parts":[["2015",2]]}}}],"schema":"https://github.com/citation-style-language/schema/raw/master/csl-citation.json"} </w:instrText>
            </w:r>
            <w:r w:rsidR="005415D0" w:rsidRPr="001A2087">
              <w:rPr>
                <w:rFonts w:ascii="Times New Roman" w:hAnsi="Times New Roman" w:cs="Times New Roman"/>
                <w:b/>
                <w:bCs/>
                <w:lang w:val="en-US"/>
              </w:rPr>
              <w:fldChar w:fldCharType="separate"/>
            </w:r>
            <w:r w:rsidR="005415D0" w:rsidRPr="001A2087">
              <w:rPr>
                <w:rFonts w:ascii="Times New Roman" w:hAnsi="Times New Roman" w:cs="Times New Roman"/>
              </w:rPr>
              <w:t>[4]</w:t>
            </w:r>
            <w:r w:rsidR="005415D0" w:rsidRPr="001A2087">
              <w:rPr>
                <w:rFonts w:ascii="Times New Roman" w:hAnsi="Times New Roman" w:cs="Times New Roman"/>
                <w:b/>
                <w:bCs/>
                <w:lang w:val="en-US"/>
              </w:rPr>
              <w:fldChar w:fldCharType="end"/>
            </w:r>
          </w:p>
          <w:p w14:paraId="6E6E46FC" w14:textId="1D8B2232" w:rsidR="00165835" w:rsidRPr="001A2087" w:rsidRDefault="00165835" w:rsidP="00165835">
            <w:pPr>
              <w:spacing w:after="160" w:line="259" w:lineRule="auto"/>
              <w:rPr>
                <w:rFonts w:ascii="Times New Roman" w:hAnsi="Times New Roman" w:cs="Times New Roman"/>
                <w:b/>
                <w:bCs/>
                <w:lang w:val="en-US"/>
              </w:rPr>
            </w:pPr>
            <w:r w:rsidRPr="00340BBE">
              <w:rPr>
                <w:rFonts w:ascii="Times New Roman" w:hAnsi="Times New Roman" w:cs="Times New Roman"/>
                <w:b/>
                <w:bCs/>
              </w:rPr>
              <w:t>Harding 2023</w:t>
            </w:r>
            <w:r w:rsidR="005415D0" w:rsidRPr="00340BBE">
              <w:rPr>
                <w:rFonts w:ascii="Times New Roman" w:hAnsi="Times New Roman" w:cs="Times New Roman"/>
                <w:b/>
                <w:bCs/>
              </w:rPr>
              <w:t xml:space="preserve"> </w:t>
            </w:r>
            <w:r w:rsidR="005415D0" w:rsidRPr="001A2087">
              <w:rPr>
                <w:rFonts w:ascii="Times New Roman" w:hAnsi="Times New Roman" w:cs="Times New Roman"/>
                <w:b/>
                <w:bCs/>
              </w:rPr>
              <w:fldChar w:fldCharType="begin"/>
            </w:r>
            <w:r w:rsidR="005415D0" w:rsidRPr="00340BBE">
              <w:rPr>
                <w:rFonts w:ascii="Times New Roman" w:hAnsi="Times New Roman" w:cs="Times New Roman"/>
                <w:b/>
                <w:bCs/>
              </w:rPr>
              <w:instrText xml:space="preserve"> ADDIN ZOTERO_ITEM CSL_CITATION {"citationID":"FJGu7LKP","properties":{"formattedCitation":"[5]","plainCitation":"[5]","noteIndex":0},"citationItems":[{"id":1136,"uris":["http://zotero.org/users/local/sjSTgjFE/items/GW6PCGP4"],"itemData":{"id":1136,"type":"article-journal","abstract":"INTRODUCTION: Cerebrovascular disease and neurodegeneration are causes of cognitive decline and dementia, for which primary prevention options are currently lacking. Statins are well-tolerated and widely available medications that potentially have neuroprotective effects. The STAREE-Mind Imaging Study is a randomised, double-blind, placebo-controlled clinical trial that will investigate the impact of atorvastatin on markers of neurovascular health and brain atrophy in a healthy, older population using MRI. This is a nested substudy of the 'Statins for Reducing Events in the Elderly' (STAREE) primary prevention trial.\nMETHODS: Participants aged 70 years or older (n=340) will be randomised to atorvastatin or placebo. Comprehensive brain MRI assessment will be undertaken at baseline and up to 4 years follow-up, including structural, diffusion, perfusion and susceptibility imaging. The primary outcome measures will be change in brain free water fraction (a composite marker of vascular leakage, neuroinflammation and neurodegeneration) and white matter hyperintensity volume (small vessel disease). Secondary outcomes will include change in perivascular space volume (glymphatic drainage), cortical thickness, hippocampal volume, microbleeds and lacunae, prefrontal cerebral perfusion and white matter microstructure.\nETHICS AND DISSEMINATION: Academic publications from this work will address the current uncertainty regarding the impact of statins on brain structure and vascular integrity. This study will inform the utility of repurposing these well-tolerated, inexpensive and widely available drugs for primary prevention of neurological outcomes in older individuals. Ethics approval was given by Monash University Human Research Ethics Committee, Protocol 12206.\nTRIAL REGISTRATION NUMBER: ClinicalTrials.gov Identifier: NCT05586750.","container-title":"BMJ neurology open","DOI":"10.1136/bmjno-2023-000541","ISSN":"2632-6140","issue":"2","journalAbbreviation":"BMJ Neurol Open","language":"eng","note":"PMID: 37920607\nPMCID: PMC10619122","page":"e000541","source":"PubMed","title":"STAREE-Mind Imaging Study: a randomised placebo-controlled trial of atorvastatin for prevention of cerebrovascular decline and neurodegeneration in older individuals","title-short":"STAREE-Mind Imaging Study","volume":"5","author":[{"family":"Harding","given":"Ian H."},{"family":"Ryan","given":"Joanne"},{"family":"Heritier","given":"Stephane"},{"family":"Spark","given":"Simone"},{"family":"Flanagan","given":"Zachary"},{"family":"McIntyre","given":"Richard"},{"family":"Anderson","given":"Craig S."},{"family":"Naismith","given":"Sharon L."},{"family":"Chong","given":"Trevor T.-J."},{"family"</w:instrText>
            </w:r>
            <w:r w:rsidR="005415D0" w:rsidRPr="001A2087">
              <w:rPr>
                <w:rFonts w:ascii="Times New Roman" w:hAnsi="Times New Roman" w:cs="Times New Roman"/>
                <w:b/>
                <w:bCs/>
                <w:lang w:val="en-US"/>
              </w:rPr>
              <w:instrText xml:space="preserve">:"O'Sullivan","given":"Michael"},{"family":"Egan","given":"Gary"},{"family":"Law","given":"Meng"},{"family":"Zoungas","given":"Sophia"}],"issued":{"date-parts":[["2023"]]}}}],"schema":"https://github.com/citation-style-language/schema/raw/master/csl-citation.json"} </w:instrText>
            </w:r>
            <w:r w:rsidR="005415D0" w:rsidRPr="001A2087">
              <w:rPr>
                <w:rFonts w:ascii="Times New Roman" w:hAnsi="Times New Roman" w:cs="Times New Roman"/>
                <w:b/>
                <w:bCs/>
              </w:rPr>
              <w:fldChar w:fldCharType="separate"/>
            </w:r>
            <w:r w:rsidR="005415D0" w:rsidRPr="001A2087">
              <w:rPr>
                <w:rFonts w:ascii="Times New Roman" w:hAnsi="Times New Roman" w:cs="Times New Roman"/>
                <w:lang w:val="en-US"/>
              </w:rPr>
              <w:t>[5]</w:t>
            </w:r>
            <w:r w:rsidR="005415D0" w:rsidRPr="001A2087">
              <w:rPr>
                <w:rFonts w:ascii="Times New Roman" w:hAnsi="Times New Roman" w:cs="Times New Roman"/>
                <w:b/>
                <w:bCs/>
              </w:rPr>
              <w:fldChar w:fldCharType="end"/>
            </w:r>
          </w:p>
          <w:p w14:paraId="218A4E38" w14:textId="213E79DD" w:rsidR="00165835" w:rsidRPr="001A2087" w:rsidRDefault="00165835" w:rsidP="00165835">
            <w:pPr>
              <w:spacing w:after="160" w:line="259" w:lineRule="auto"/>
              <w:rPr>
                <w:rFonts w:ascii="Times New Roman" w:hAnsi="Times New Roman" w:cs="Times New Roman"/>
                <w:b/>
                <w:bCs/>
                <w:lang w:val="fr-FR"/>
              </w:rPr>
            </w:pPr>
            <w:r w:rsidRPr="001A2087">
              <w:rPr>
                <w:rFonts w:ascii="Times New Roman" w:hAnsi="Times New Roman" w:cs="Times New Roman"/>
                <w:b/>
                <w:bCs/>
                <w:lang w:val="fr-FR"/>
              </w:rPr>
              <w:t>Heo 2017</w:t>
            </w:r>
            <w:r w:rsidR="005415D0" w:rsidRPr="001A2087">
              <w:rPr>
                <w:rFonts w:ascii="Times New Roman" w:hAnsi="Times New Roman" w:cs="Times New Roman"/>
                <w:b/>
                <w:bCs/>
                <w:lang w:val="fr-FR"/>
              </w:rPr>
              <w:t xml:space="preserve"> </w:t>
            </w:r>
            <w:r w:rsidR="00B158EA" w:rsidRPr="001A2087">
              <w:rPr>
                <w:rFonts w:ascii="Times New Roman" w:hAnsi="Times New Roman" w:cs="Times New Roman"/>
                <w:b/>
                <w:bCs/>
                <w:lang w:val="fr-FR"/>
              </w:rPr>
              <w:fldChar w:fldCharType="begin"/>
            </w:r>
            <w:r w:rsidR="00B158EA" w:rsidRPr="001A2087">
              <w:rPr>
                <w:rFonts w:ascii="Times New Roman" w:hAnsi="Times New Roman" w:cs="Times New Roman"/>
                <w:b/>
                <w:bCs/>
                <w:lang w:val="fr-FR"/>
              </w:rPr>
              <w:instrText xml:space="preserve"> ADDIN ZOTERO_ITEM CSL_CITATION {"citationID":"wkGej4x6","properties":{"formattedCitation":"[6]","plainCitation":"[6]","noteIndex":0},"citationItems":[{"id":1122,"uris":["http://zotero.org/users/local/sjSTgjFE/items/8346UV8D"],"itemData":{"id":1122,"type":"article-journal","container-title":"Journal of the Neurological Sciences","DOI":"10.1016/j.jns.2017.08.479","ISSN":"0022-510X, 1878-5883","journalAbbreviation":"Journal of the Neurological Sciences","language":"English","note":"publisher: Elsevier","page":"164","source":"www.jns-journal.com","title":"Effect of probucol on the progression of white matter hyperintensities in ischemic stroke patients with a higher burden of small vessel disease: the picasso mri-substudy","title-short":"Effect of probucol on the progression of white matter hyperintensities in ischemic stroke patients with a higher burden of small vessel disease","volume":"381","author":[{"family":"Heo","given":"S. H."},{"family":"Cho","given":"A. H."},{"family":"Park","given":"J. H."},{"family":"Lee","given":"J. S."},{"family":"Kwon","given":"H. S."},{"family":"Lee","given":"M. H."},{"family":"Kwon","given":"S. U."}],"issued":{"date-parts":[["2017",10,15]]}}}],"schema":"https://github.com/citation-style-language/schema/raw/master/csl-citation.json"} </w:instrText>
            </w:r>
            <w:r w:rsidR="00B158EA" w:rsidRPr="001A2087">
              <w:rPr>
                <w:rFonts w:ascii="Times New Roman" w:hAnsi="Times New Roman" w:cs="Times New Roman"/>
                <w:b/>
                <w:bCs/>
                <w:lang w:val="fr-FR"/>
              </w:rPr>
              <w:fldChar w:fldCharType="separate"/>
            </w:r>
            <w:r w:rsidR="00B158EA" w:rsidRPr="001A2087">
              <w:rPr>
                <w:rFonts w:ascii="Times New Roman" w:hAnsi="Times New Roman" w:cs="Times New Roman"/>
                <w:lang w:val="fr-FR"/>
              </w:rPr>
              <w:t>[6]</w:t>
            </w:r>
            <w:r w:rsidR="00B158EA" w:rsidRPr="001A2087">
              <w:rPr>
                <w:rFonts w:ascii="Times New Roman" w:hAnsi="Times New Roman" w:cs="Times New Roman"/>
                <w:b/>
                <w:bCs/>
                <w:lang w:val="fr-FR"/>
              </w:rPr>
              <w:fldChar w:fldCharType="end"/>
            </w:r>
          </w:p>
          <w:p w14:paraId="3171965C" w14:textId="61B1756D" w:rsidR="00165835" w:rsidRPr="001A2087" w:rsidRDefault="00165835" w:rsidP="00165835">
            <w:pPr>
              <w:spacing w:after="160" w:line="259" w:lineRule="auto"/>
              <w:rPr>
                <w:rFonts w:ascii="Times New Roman" w:hAnsi="Times New Roman" w:cs="Times New Roman"/>
                <w:b/>
                <w:bCs/>
                <w:lang w:val="fr-FR"/>
              </w:rPr>
            </w:pPr>
            <w:r w:rsidRPr="001A2087">
              <w:rPr>
                <w:rFonts w:ascii="Times New Roman" w:hAnsi="Times New Roman" w:cs="Times New Roman"/>
                <w:b/>
                <w:bCs/>
                <w:lang w:val="fr-FR"/>
              </w:rPr>
              <w:t>Lavall</w:t>
            </w:r>
            <w:r w:rsidR="005415D0" w:rsidRPr="001A2087">
              <w:rPr>
                <w:rFonts w:ascii="Times New Roman" w:hAnsi="Times New Roman" w:cs="Times New Roman"/>
                <w:b/>
                <w:bCs/>
                <w:lang w:val="fr-FR"/>
              </w:rPr>
              <w:t>é</w:t>
            </w:r>
            <w:r w:rsidRPr="001A2087">
              <w:rPr>
                <w:rFonts w:ascii="Times New Roman" w:hAnsi="Times New Roman" w:cs="Times New Roman"/>
                <w:b/>
                <w:bCs/>
                <w:lang w:val="fr-FR"/>
              </w:rPr>
              <w:t>e 2009</w:t>
            </w:r>
            <w:r w:rsidR="005415D0" w:rsidRPr="001A2087">
              <w:rPr>
                <w:rFonts w:ascii="Times New Roman" w:hAnsi="Times New Roman" w:cs="Times New Roman"/>
                <w:b/>
                <w:bCs/>
                <w:lang w:val="fr-FR"/>
              </w:rPr>
              <w:t xml:space="preserve"> </w:t>
            </w:r>
            <w:r w:rsidR="005415D0" w:rsidRPr="001A2087">
              <w:rPr>
                <w:rFonts w:ascii="Times New Roman" w:hAnsi="Times New Roman" w:cs="Times New Roman"/>
                <w:b/>
                <w:bCs/>
                <w:lang w:val="en-US"/>
              </w:rPr>
              <w:fldChar w:fldCharType="begin"/>
            </w:r>
            <w:r w:rsidR="005415D0" w:rsidRPr="001A2087">
              <w:rPr>
                <w:rFonts w:ascii="Times New Roman" w:hAnsi="Times New Roman" w:cs="Times New Roman"/>
                <w:b/>
                <w:bCs/>
                <w:lang w:val="fr-FR"/>
              </w:rPr>
              <w:instrText xml:space="preserve"> ADDIN ZOTERO_ITEM CSL_CITATION {"citationID":"NHXQ6P7r","properties":{"formattedCitation":"[7]","plainCitation":"[7]","noteIndex":0},"citationItems":[{"id":1130,"uris":["http://zotero.org/users/local/sjSTgjFE/items/Q8L8H8ML"],"itemData":{"id":1130,"type":"article-journal","abstract":"Background and Purpose— Uncontrolled studies have shown that statins can improve cerebral vasoreactivity (CVR) in patients with mild small vessel disease. We sought to determine whether high-dose atorvastatin increases CVR compared with placebo in patients with severe small vessel disease.\nMethods— Ninety-four adults with recent lacunar stroke were randomly allocated in a double-blind manner to 80 mg of atorvastatin daily or matching placebo after stratification for hypertensive and diabetic status. The primary end point was change in CVR after 3 months of treatment. Secondary outcomes were changes in brachial and carotid artery endothelial-dependent vasodilations.\nResults— At baseline, all patients had a severely impaired CVR (mean, 12.1%; 95% CI, 9.5–14.7) and carotid (mean, −0.25%; 95% CI, −1.17–0.67) and brachial artery (mean, 2.72%; 95% CI, 1.39–4.05) endothelial function. Despite reductions of 55% in low-density lipoprotein cholesterol and of 30% in high-sensitivity C-reactive protein in the active arm compared to placebo, atorvastatin 80 mg per day did not improve CVR or endothelial dysfunction of carotid and brachial arteries.\nConclusion— We found no positive effect of 3-month treatment with atorvastatin on severe cerebral microvasculature endothelial dysfunction in patients with lacunar stroke.","container-title":"Stroke","DOI":"10.1161/STROKEAHA.108.540088","issue":"5","note":"publisher: American Heart Association","page":"1721-1728","source":"ahajournals.org (Atypon)","title":"Placebo-Controlled Trial of High-Dose Atorvastatin in Patients With Severe Cerebral Small Vessel Disease","volume":"40","author":[{"family":"Lavallée","given":"Philippa C."},{"family":"Labreuche","given":"Julien"},{"family":"Gongora-Rivera","given":"Fernando"},{"family":"Jaramillo","given":"Arturo"},{"family":"Brenner","given":"David"},{"family":"Klein","given":"Isabelle F"},{"family":"Touboul","given":"Pierre-Jean"},{"family":"Vicaut","given":"Eric"},{"family":"Amarenco","given":"Pierre"}],"issued":{"date-parts":[["2009",5]]}}}],"schema":"https://github.com/citation-style-language/schema/raw/master/csl-citation.json"} </w:instrText>
            </w:r>
            <w:r w:rsidR="005415D0" w:rsidRPr="001A2087">
              <w:rPr>
                <w:rFonts w:ascii="Times New Roman" w:hAnsi="Times New Roman" w:cs="Times New Roman"/>
                <w:b/>
                <w:bCs/>
                <w:lang w:val="en-US"/>
              </w:rPr>
              <w:fldChar w:fldCharType="separate"/>
            </w:r>
            <w:r w:rsidR="005415D0" w:rsidRPr="001A2087">
              <w:rPr>
                <w:rFonts w:ascii="Times New Roman" w:hAnsi="Times New Roman" w:cs="Times New Roman"/>
                <w:lang w:val="fr-FR"/>
              </w:rPr>
              <w:t>[7]</w:t>
            </w:r>
            <w:r w:rsidR="005415D0" w:rsidRPr="001A2087">
              <w:rPr>
                <w:rFonts w:ascii="Times New Roman" w:hAnsi="Times New Roman" w:cs="Times New Roman"/>
                <w:b/>
                <w:bCs/>
                <w:lang w:val="en-US"/>
              </w:rPr>
              <w:fldChar w:fldCharType="end"/>
            </w:r>
          </w:p>
          <w:p w14:paraId="4041A55C" w14:textId="055A0C1A" w:rsidR="00165835" w:rsidRPr="001A2087" w:rsidRDefault="00165835" w:rsidP="00165835">
            <w:pPr>
              <w:spacing w:after="160" w:line="259" w:lineRule="auto"/>
              <w:rPr>
                <w:rFonts w:ascii="Times New Roman" w:hAnsi="Times New Roman" w:cs="Times New Roman"/>
                <w:b/>
                <w:bCs/>
                <w:lang w:val="fr-FR"/>
              </w:rPr>
            </w:pPr>
            <w:r w:rsidRPr="001A2087">
              <w:rPr>
                <w:rFonts w:ascii="Times New Roman" w:hAnsi="Times New Roman" w:cs="Times New Roman"/>
                <w:b/>
                <w:bCs/>
                <w:lang w:val="fr-FR"/>
              </w:rPr>
              <w:t>Laza</w:t>
            </w:r>
            <w:r w:rsidR="005415D0" w:rsidRPr="001A2087">
              <w:rPr>
                <w:rFonts w:ascii="Times New Roman" w:hAnsi="Times New Roman" w:cs="Times New Roman"/>
                <w:b/>
                <w:bCs/>
                <w:lang w:val="fr-FR"/>
              </w:rPr>
              <w:t>s</w:t>
            </w:r>
            <w:r w:rsidRPr="001A2087">
              <w:rPr>
                <w:rFonts w:ascii="Times New Roman" w:hAnsi="Times New Roman" w:cs="Times New Roman"/>
                <w:b/>
                <w:bCs/>
                <w:lang w:val="fr-FR"/>
              </w:rPr>
              <w:t>hvili 2016</w:t>
            </w:r>
            <w:r w:rsidR="005415D0" w:rsidRPr="001A2087">
              <w:rPr>
                <w:rFonts w:ascii="Times New Roman" w:hAnsi="Times New Roman" w:cs="Times New Roman"/>
                <w:b/>
                <w:bCs/>
                <w:lang w:val="fr-FR"/>
              </w:rPr>
              <w:t xml:space="preserve"> </w:t>
            </w:r>
          </w:p>
          <w:p w14:paraId="4E0ECC49" w14:textId="62F6B347" w:rsidR="00165835" w:rsidRPr="001A2087" w:rsidRDefault="00165835" w:rsidP="00165835">
            <w:pPr>
              <w:spacing w:after="160" w:line="259" w:lineRule="auto"/>
              <w:rPr>
                <w:rFonts w:ascii="Times New Roman" w:hAnsi="Times New Roman" w:cs="Times New Roman"/>
                <w:b/>
                <w:bCs/>
                <w:lang w:val="fr-FR"/>
              </w:rPr>
            </w:pPr>
            <w:r w:rsidRPr="001A2087">
              <w:rPr>
                <w:rFonts w:ascii="Times New Roman" w:hAnsi="Times New Roman" w:cs="Times New Roman"/>
                <w:b/>
                <w:bCs/>
                <w:lang w:val="fr-FR"/>
              </w:rPr>
              <w:t>Mok 2009</w:t>
            </w:r>
            <w:r w:rsidR="005415D0" w:rsidRPr="001A2087">
              <w:rPr>
                <w:rFonts w:ascii="Times New Roman" w:hAnsi="Times New Roman" w:cs="Times New Roman"/>
                <w:b/>
                <w:bCs/>
                <w:lang w:val="fr-FR"/>
              </w:rPr>
              <w:t xml:space="preserve"> </w:t>
            </w:r>
            <w:r w:rsidR="005415D0" w:rsidRPr="001A2087">
              <w:rPr>
                <w:rFonts w:ascii="Times New Roman" w:hAnsi="Times New Roman" w:cs="Times New Roman"/>
                <w:b/>
                <w:bCs/>
                <w:lang w:val="en-US"/>
              </w:rPr>
              <w:fldChar w:fldCharType="begin"/>
            </w:r>
            <w:r w:rsidR="005415D0" w:rsidRPr="001A2087">
              <w:rPr>
                <w:rFonts w:ascii="Times New Roman" w:hAnsi="Times New Roman" w:cs="Times New Roman"/>
                <w:b/>
                <w:bCs/>
                <w:lang w:val="fr-FR"/>
              </w:rPr>
              <w:instrText xml:space="preserve"> ADDIN ZOTERO_ITEM CSL_CITATION {"citationID":"gFaDsDLj","properties":{"formattedCitation":"[8]","plainCitation":"[8]","noteIndex":0},"citationItems":[{"id":1128,"uris":["http://zotero.org/users/local/sjSTgjFE/items/4L3YIYVU"],"itemData":{"id":1128,"type":"article-journal","abstract":"Arteriosclerotic related cerebral white matter lesion (WML) is associated with increased risk of death, stroke, dementia, depression, gait disturbance, and urinary incontinence. We investigated the effects of statins on WML progression by performing a post hoc analysis on the ROCAS (Regression of Cerebral Artery Stenosis) study, which is a randomized, double-blind, placebo-controlled study evaluating the effects of statins upon asymptomatic middle cerebral artery stenosis progression among stroke-free individuals. Two hundreds and eight randomized subjects were assigned to either placebo (n = 102) or simvastatin 20 mg daily (n = 106) for 2 years. Baseline severity of WML was graded visually into none, mild, and severe. Volume (cm3) of WML was determined quantitatively at baseline and at end of study using a semi-automated method based on MRI. Primary outcome was the change in WML volume over 2 years. After 2 years of follow-up, there was no significant change in WML volume between the active and the placebo group as a whole. However, stratified analysis showed that for those with severe WML at baseline, the median volume increase in the active group (1.9 cm3) was less compared with that in the placebo group (3.0 cm3; P = 0.047). Linear multivariate regression analysis identified that baseline WML volume (β = 0.63, P &lt; 0.001) and simvastatin treatment (β = −0.214, P = 0.043) independently predicted change in WML volume. Our findings suggest that statins may delay the progression of cerebral WML only among those who already have severe WML at baseline.","container-title":"Journal of Neurology","DOI":"10.1007/s00415-009-5008-7","ISSN":"1432-1459","issue":"5","journalAbbreviation":"J Neurol","language":"en","page":"750-757","source":"Springer Link","title":"Effects of statins on the progression of cerebral white matter lesion","volume":"256","author":[{"family":"Mok","given":"Vincent C. T."},{"family":"Lam","given":"Wynnie W. M."},{"family":"Fan","given":"Yu Hua"},{"family":"Wong","given":"Adrian"},{"family":"Ng","given":"Ping Wing"},{"family":"Tsoi","given":"Tak Hon"},{"family":"Yeung","given":"Vincent"},{"family":"Wong","given":"Ka Sing"}],"issued":{"date-parts":[["2009",5,1]]}}}],"schema":"https://github.com/citation-style-language/schema/raw/master/csl-citation.json"} </w:instrText>
            </w:r>
            <w:r w:rsidR="005415D0" w:rsidRPr="001A2087">
              <w:rPr>
                <w:rFonts w:ascii="Times New Roman" w:hAnsi="Times New Roman" w:cs="Times New Roman"/>
                <w:b/>
                <w:bCs/>
                <w:lang w:val="en-US"/>
              </w:rPr>
              <w:fldChar w:fldCharType="separate"/>
            </w:r>
            <w:r w:rsidR="005415D0" w:rsidRPr="001A2087">
              <w:rPr>
                <w:rFonts w:ascii="Times New Roman" w:hAnsi="Times New Roman" w:cs="Times New Roman"/>
                <w:lang w:val="fr-FR"/>
              </w:rPr>
              <w:t>[8]</w:t>
            </w:r>
            <w:r w:rsidR="005415D0" w:rsidRPr="001A2087">
              <w:rPr>
                <w:rFonts w:ascii="Times New Roman" w:hAnsi="Times New Roman" w:cs="Times New Roman"/>
                <w:b/>
                <w:bCs/>
                <w:lang w:val="en-US"/>
              </w:rPr>
              <w:fldChar w:fldCharType="end"/>
            </w:r>
          </w:p>
          <w:p w14:paraId="55A8F6BE" w14:textId="2DED2783" w:rsidR="00165835" w:rsidRPr="00CC5AFC" w:rsidRDefault="00165835" w:rsidP="00165835">
            <w:pPr>
              <w:spacing w:after="160" w:line="259" w:lineRule="auto"/>
              <w:rPr>
                <w:rFonts w:ascii="Times New Roman" w:hAnsi="Times New Roman" w:cs="Times New Roman"/>
                <w:b/>
                <w:bCs/>
                <w:lang w:val="fr-FR"/>
              </w:rPr>
            </w:pPr>
            <w:r w:rsidRPr="00CC5AFC">
              <w:rPr>
                <w:rFonts w:ascii="Times New Roman" w:hAnsi="Times New Roman" w:cs="Times New Roman"/>
                <w:b/>
                <w:bCs/>
                <w:lang w:val="fr-FR"/>
              </w:rPr>
              <w:t>Niruban 2009</w:t>
            </w:r>
            <w:r w:rsidR="005415D0" w:rsidRPr="00CC5AFC">
              <w:rPr>
                <w:rFonts w:ascii="Times New Roman" w:hAnsi="Times New Roman" w:cs="Times New Roman"/>
                <w:b/>
                <w:bCs/>
                <w:lang w:val="fr-FR"/>
              </w:rPr>
              <w:t xml:space="preserve"> </w:t>
            </w:r>
            <w:r w:rsidR="005415D0" w:rsidRPr="001A2087">
              <w:rPr>
                <w:rFonts w:ascii="Times New Roman" w:hAnsi="Times New Roman" w:cs="Times New Roman"/>
                <w:b/>
                <w:bCs/>
                <w:lang w:val="en-US"/>
              </w:rPr>
              <w:fldChar w:fldCharType="begin"/>
            </w:r>
            <w:r w:rsidR="005415D0" w:rsidRPr="00CC5AFC">
              <w:rPr>
                <w:rFonts w:ascii="Times New Roman" w:hAnsi="Times New Roman" w:cs="Times New Roman"/>
                <w:b/>
                <w:bCs/>
                <w:lang w:val="fr-FR"/>
              </w:rPr>
              <w:instrText xml:space="preserve"> ADDIN ZOTERO_ITEM CSL_CITATION {"citationID":"Xn5Wr3Ra","properties":{"formattedCitation":"[9]","plainCitation":"[9]","noteIndex":0},"citationItems":[{"id":1132,"uris":["http://zotero.org/users/local/sjSTgjFE/items/UXTUZPWE"],"itemData":{"id":1132,"type":"article-journal","container-title":"Stroke","DOI":"10.1161/STROKEAHA.109.553941","issue":"9","note":"publisher: American Heart Association","page":"e542-e542","source":"ahajournals.org (Atypon)","title":"Placebo-Controlled Trial of High-Dose Atorvastatin in Patients With Severe Cerebral Small Vessel Disease","volume":"40","author":[{"family":"Niruban","given":"Alagaratnam"},{"family":"Myint","given":"Phyo Kyaw"},{"family":"Potter","given":"John F."}],"issued":{"date-parts":[["2009",9]]}}}],"schema":"https://github.com/citation-style-language/schema/raw/master/csl-citation.json"} </w:instrText>
            </w:r>
            <w:r w:rsidR="005415D0" w:rsidRPr="001A2087">
              <w:rPr>
                <w:rFonts w:ascii="Times New Roman" w:hAnsi="Times New Roman" w:cs="Times New Roman"/>
                <w:b/>
                <w:bCs/>
                <w:lang w:val="en-US"/>
              </w:rPr>
              <w:fldChar w:fldCharType="separate"/>
            </w:r>
            <w:r w:rsidR="005415D0" w:rsidRPr="00CC5AFC">
              <w:rPr>
                <w:rFonts w:ascii="Times New Roman" w:hAnsi="Times New Roman" w:cs="Times New Roman"/>
                <w:lang w:val="fr-FR"/>
              </w:rPr>
              <w:t>[9]</w:t>
            </w:r>
            <w:r w:rsidR="005415D0" w:rsidRPr="001A2087">
              <w:rPr>
                <w:rFonts w:ascii="Times New Roman" w:hAnsi="Times New Roman" w:cs="Times New Roman"/>
                <w:b/>
                <w:bCs/>
                <w:lang w:val="en-US"/>
              </w:rPr>
              <w:fldChar w:fldCharType="end"/>
            </w:r>
          </w:p>
          <w:p w14:paraId="6E41E1C3" w14:textId="1406165D" w:rsidR="00165835" w:rsidRDefault="008602AD" w:rsidP="008602AD">
            <w:pPr>
              <w:spacing w:after="160" w:line="259" w:lineRule="auto"/>
              <w:rPr>
                <w:rFonts w:ascii="Times New Roman" w:hAnsi="Times New Roman" w:cs="Times New Roman"/>
                <w:b/>
                <w:bCs/>
                <w:lang w:val="en-US"/>
              </w:rPr>
            </w:pPr>
            <w:r w:rsidRPr="001A2087">
              <w:rPr>
                <w:rFonts w:ascii="Times New Roman" w:hAnsi="Times New Roman" w:cs="Times New Roman"/>
                <w:b/>
                <w:bCs/>
                <w:lang w:val="en-US"/>
              </w:rPr>
              <w:t>Park 2017</w:t>
            </w:r>
            <w:r w:rsidR="005415D0" w:rsidRPr="001A2087">
              <w:rPr>
                <w:rFonts w:ascii="Times New Roman" w:hAnsi="Times New Roman" w:cs="Times New Roman"/>
                <w:b/>
                <w:bCs/>
                <w:lang w:val="en-US"/>
              </w:rPr>
              <w:t xml:space="preserve"> </w:t>
            </w:r>
            <w:r w:rsidR="00B158EA" w:rsidRPr="001A2087">
              <w:rPr>
                <w:rFonts w:ascii="Times New Roman" w:hAnsi="Times New Roman" w:cs="Times New Roman"/>
                <w:b/>
                <w:bCs/>
                <w:lang w:val="en-US"/>
              </w:rPr>
              <w:fldChar w:fldCharType="begin"/>
            </w:r>
            <w:r w:rsidR="00B158EA" w:rsidRPr="001A2087">
              <w:rPr>
                <w:rFonts w:ascii="Times New Roman" w:hAnsi="Times New Roman" w:cs="Times New Roman"/>
                <w:b/>
                <w:bCs/>
                <w:lang w:val="en-US"/>
              </w:rPr>
              <w:instrText xml:space="preserve"> ADDIN ZOTERO_ITEM CSL_CITATION {"citationID":"i9aLGrHv","properties":{"formattedCitation":"[10]","plainCitation":"[10]","noteIndex":0},"citationItems":[{"id":1117,"uris":["http://zotero.org/users/local/sjSTgjFE/items/W3464SPT"],"itemData":{"id":1117,"type":"article-journal","container-title":"Journal of the Neurological Sciences","DOI":"10.1016/j.jns.2017.08.2756","ISSN":"0022-510X, 1878-5883","journalAbbreviation":"Journal of the Neurological Sciences","language":"English","note":"publisher: Elsevier","page":"979","source":"www.jns-journal.com","title":"Antioxidative activity after statin treatment in ischemic stroke patients according to white matter hperintensity","volume":"381","author":[{"family":"Park","given":"H."},{"family":"Kang","given":"H. G."},{"family":"Cheong","given":"J. S."},{"family":"Lee","given":"H."}],"issued":{"date-parts":[["2017",10,15]]}}}],"schema":"https://github.com/citation-style-language/schema/raw/master/csl-citation.json"} </w:instrText>
            </w:r>
            <w:r w:rsidR="00B158EA" w:rsidRPr="001A2087">
              <w:rPr>
                <w:rFonts w:ascii="Times New Roman" w:hAnsi="Times New Roman" w:cs="Times New Roman"/>
                <w:b/>
                <w:bCs/>
                <w:lang w:val="en-US"/>
              </w:rPr>
              <w:fldChar w:fldCharType="separate"/>
            </w:r>
            <w:r w:rsidR="00B158EA" w:rsidRPr="001A2087">
              <w:rPr>
                <w:rFonts w:ascii="Times New Roman" w:hAnsi="Times New Roman" w:cs="Times New Roman"/>
              </w:rPr>
              <w:t>[10]</w:t>
            </w:r>
            <w:r w:rsidR="00B158EA" w:rsidRPr="001A2087">
              <w:rPr>
                <w:rFonts w:ascii="Times New Roman" w:hAnsi="Times New Roman" w:cs="Times New Roman"/>
                <w:b/>
                <w:bCs/>
                <w:lang w:val="en-US"/>
              </w:rPr>
              <w:fldChar w:fldCharType="end"/>
            </w:r>
          </w:p>
          <w:p w14:paraId="09009899" w14:textId="307A23F0" w:rsidR="00340BBE" w:rsidRPr="001A2087" w:rsidRDefault="00340BBE" w:rsidP="008602AD">
            <w:pPr>
              <w:spacing w:after="160" w:line="259" w:lineRule="auto"/>
              <w:rPr>
                <w:rFonts w:ascii="Times New Roman" w:hAnsi="Times New Roman" w:cs="Times New Roman"/>
                <w:b/>
                <w:bCs/>
                <w:lang w:val="en-US"/>
              </w:rPr>
            </w:pPr>
            <w:r>
              <w:rPr>
                <w:rFonts w:ascii="Times New Roman" w:hAnsi="Times New Roman" w:cs="Times New Roman"/>
                <w:b/>
                <w:bCs/>
                <w:lang w:val="en-US"/>
              </w:rPr>
              <w:t xml:space="preserve">Tiantian Ji 2018 </w:t>
            </w:r>
            <w:r>
              <w:rPr>
                <w:rFonts w:ascii="Times New Roman" w:hAnsi="Times New Roman" w:cs="Times New Roman"/>
                <w:b/>
                <w:bCs/>
                <w:lang w:val="en-US"/>
              </w:rPr>
              <w:fldChar w:fldCharType="begin"/>
            </w:r>
            <w:r>
              <w:rPr>
                <w:rFonts w:ascii="Times New Roman" w:hAnsi="Times New Roman" w:cs="Times New Roman"/>
                <w:b/>
                <w:bCs/>
                <w:lang w:val="en-US"/>
              </w:rPr>
              <w:instrText xml:space="preserve"> ADDIN ZOTERO_ITEM CSL_CITATION {"citationID":"N2IVBWNH","properties":{"formattedCitation":"[11]","plainCitation":"[11]","noteIndex":0},"citationItems":[{"id":783,"uris":["http://zotero.org/users/local/sjSTgjFE/items/WFU544FY"],"itemData":{"id":783,"type":"article-journal","abstract":"OBJECTIVES: To investigate the effect of low-dose statins and apolipoprotein E (APOE) genotypes on cerebral small vessel disease (CSVD) to prevent CSVD in older hypertensive patients.\nDESIGN: A subgroup analysis of a randomized clinical trial.\nSETTING: Shandong area, China.\nPARTICIPANTS: Hypertensive patients aged ≥60 years were recruited from April 2008 to November 2010.\nMEASUREMENTS: Patients were randomly assigned to rosuvastatin (10 mg/day) or placebo groups. APOE genotypes were categorized as ε4 carriers and non-ε4 carriers. White matter hyperintensities (WMH), Fazekas scale, lacunes, and microbleeds were assessed.\nRESULTS: After an average of intervention period of 61.8 months, WMH volume increased 1.45 ± 0.52 mL. There were 107 new-incident Fazekas scale ≥2, 65 new-incident lacunes, and 63 new-incident microbleeds. The increase in WMH volume was significantly lower in the rosuvastatin group than in the placebo group and was higher in APOE ε4 carriers than in non-ε4 carriers (all adjusted P &lt; .001). The risk of new-incident Fazekas scale ≥2 was higher in the placebo group than in the rosuvastatin group (hazard ratio 2.150, 95% confidence interval 1.443-3.203; P &lt; .001). APOE ε4 carriers were associated with an increased risk of new-incident Fazekas scale ≥2 compared with non-ε4 carriers (hazard ratio 1.973, 95% confidence interval 1.334-2.920; P = .001). There were no statistically significant differences in the risk of new-incident cerebral microbleeds between the rosuvastatin and placebo groups or between APOE ε4 carriers and non-ε4 carriers. There were no significant interactions between rosuvastatin use and APOE ε4 status regarding increased WMH volume (F = 1.020, P = .313) or for new-incident Fazekas scale ≥2 (P = .377), lacunes (P = .232), and microbleeds (P = .362).\nCONCLUSIONS/IMPLICATIONS: Low-dose rosuvastatin is an effective and safe therapy for CSVD. The presence of APOE ε4 allele may not be able to predict rosuvastatin treatment outcomes for preventing and/or treating CSVD in older hypertensive patients.","container-title":"Journal of the American Medical Directors Association","DOI":"10.1016/j.jamda.2018.05.025","ISSN":"1538-9375","issue":"11","journalAbbreviation":"J Am Med Dir Assoc","language":"eng","note":"PMID: 30006015","page":"995-1002.e4","source":"PubMed","title":"Effect of Low-Dose Statins and Apolipoprotein E Genotype on Cerebral Small Vessel Disease in Older Hypertensive Patients: A Subgroup Analysis of a Randomized Clinical Trial","title-short":"Effect of Low-Dose Statins and Apolipoprotein E Genotype on Cerebral Small Vessel Disease in Older Hypertensive Patients","volume":"19","author":[{"family":"Ji","given":"Tiantian"},{"family":"Zhao","given":"Yingxin"},{"family":"Wang","given":"Juan"},{"family":"Cui","given":"Yi"},{"family":"Duan","given":"Dandan"},{"family":"Chai","given":"Qiang"},{"family":"Zhang","given":"Hua"},{"family":"Liu","given":"Zhendong"}],"issued":{"date-parts":[["2018",11]]}}}],"schema":"https://github.com/citation-style-language/schema/raw/master/csl-citation.json"} </w:instrText>
            </w:r>
            <w:r>
              <w:rPr>
                <w:rFonts w:ascii="Times New Roman" w:hAnsi="Times New Roman" w:cs="Times New Roman"/>
                <w:b/>
                <w:bCs/>
                <w:lang w:val="en-US"/>
              </w:rPr>
              <w:fldChar w:fldCharType="separate"/>
            </w:r>
            <w:r w:rsidRPr="00340BBE">
              <w:rPr>
                <w:rFonts w:ascii="Times New Roman" w:hAnsi="Times New Roman" w:cs="Times New Roman"/>
              </w:rPr>
              <w:t>[11]</w:t>
            </w:r>
            <w:r>
              <w:rPr>
                <w:rFonts w:ascii="Times New Roman" w:hAnsi="Times New Roman" w:cs="Times New Roman"/>
                <w:b/>
                <w:bCs/>
                <w:lang w:val="en-US"/>
              </w:rPr>
              <w:fldChar w:fldCharType="end"/>
            </w:r>
          </w:p>
          <w:p w14:paraId="32D817A2" w14:textId="1AC5E0D2" w:rsidR="00165835" w:rsidRPr="001A2087" w:rsidRDefault="00165835" w:rsidP="008602AD">
            <w:pPr>
              <w:spacing w:after="160" w:line="259" w:lineRule="auto"/>
              <w:rPr>
                <w:rFonts w:ascii="Times New Roman" w:hAnsi="Times New Roman" w:cs="Times New Roman"/>
                <w:b/>
                <w:bCs/>
                <w:lang w:val="en-US"/>
              </w:rPr>
            </w:pPr>
            <w:r w:rsidRPr="001A2087">
              <w:rPr>
                <w:rFonts w:ascii="Times New Roman" w:hAnsi="Times New Roman" w:cs="Times New Roman"/>
                <w:b/>
                <w:bCs/>
                <w:lang w:val="en-US"/>
              </w:rPr>
              <w:t>Vogt 2021</w:t>
            </w:r>
            <w:r w:rsidR="00B158EA" w:rsidRPr="001A2087">
              <w:rPr>
                <w:rFonts w:ascii="Times New Roman" w:hAnsi="Times New Roman" w:cs="Times New Roman"/>
                <w:b/>
                <w:bCs/>
                <w:lang w:val="en-US"/>
              </w:rPr>
              <w:t xml:space="preserve"> </w:t>
            </w:r>
            <w:r w:rsidR="00B158EA" w:rsidRPr="001A2087">
              <w:rPr>
                <w:rFonts w:ascii="Times New Roman" w:hAnsi="Times New Roman" w:cs="Times New Roman"/>
                <w:b/>
                <w:bCs/>
                <w:lang w:val="en-US"/>
              </w:rPr>
              <w:fldChar w:fldCharType="begin"/>
            </w:r>
            <w:r w:rsidR="00340BBE">
              <w:rPr>
                <w:rFonts w:ascii="Times New Roman" w:hAnsi="Times New Roman" w:cs="Times New Roman"/>
                <w:b/>
                <w:bCs/>
                <w:lang w:val="en-US"/>
              </w:rPr>
              <w:instrText xml:space="preserve"> ADDIN ZOTERO_ITEM CSL_CITATION {"citationID":"pEv5xAoq","properties":{"formattedCitation":"[12]","plainCitation":"[12]","noteIndex":0},"citationItems":[{"id":780,"uris":["http://zotero.org/users/local/sjSTgjFE/items/6Y7KSA6X"],"itemData":{"id":780,"type":"article-journal","abstract":"BACKGROUND: The brain is the most cholesterol-rich organ and myelin contains 70% of total brain cholesterol. Statins are potent cholesterol-lowing medications used by millions of adults for prevention of vascular disease, yet the effect of statins on cholesterol-rich brain white matter (WM) is largely unknown.\nMETHODS: We used longitudinal neuroimaging data acquired from 73 healthy, cognitively unimpaired, statin-naïve, middle-aged adults during an 18-month randomized controlled trial of simvastatin 40 mg daily (n = 35) or matching placebo (n = 38). ANCOVA models (covariates: age, sex, APOE-ɛ4) tested the effect of treatment group on percent change in WM, gray matter (GM), and WM hyperintensity (WMH) neuroimaging measures at each study visit. Mediation analysis tested the indirect effects of simvastatin on WM microstructure through change in serum total cholesterol levels.\nRESULTS: At 18 months, the simvastatin group showed a significant preservation in global WM fractional anisotropy (β = 0.88%, 95% CI 0.27 to 1.50, P = 0.005), radial diffusivity (β = -1.10%, 95% CI -2.13 to -0.06, P = 0.039), and WM volume (β = 0.72%, 95% CI 0.13 to 1.32, P = 0.018) relative to the placebo group. There was no significant effect of simvastatin on GM or WMH volume. Change in serum total cholesterol mediated approximately 30% of the effect of simvastatin on WM microstructure.\nCONCLUSIONS: Simvastatin treatment in healthy, middle-aged adults resulted in preserved WM microstructure and volume at 18 months. The partial mediation by serum cholesterol reduction suggests both peripheral and central mechanisms. Future studies are needed to determine whether these effects persist and translate to cognitive outcomes.\nTRIAL REGISTRATION: NCT00939822 (ClinicalTrials.gov).","container-title":"Annals of Clinical and Translational Neurology","DOI":"10.1002/acn3.51421","ISSN":"2328-9503","issue":"8","journalAbbreviation":"Ann Clin Transl Neurol","language":"eng","note":"PMID: 34275209\nPMCID: PMC8351379","page":"1656-1667","source":"PubMed","title":"Effects of simvastatin on white matter integrity in healthy middle-aged adults","volume":"8","author":[{"family":"Vogt","given":"Nicholas M."},{"family":"Hunt","given":"Jack F. V."},{"family":"Ma","given":"Yue"},{"family":"Van Hulle","given":"Carol A."},{"family":"Adluru","given":"Nagesh"},{"family":"Chappell","given":"Richard J."},{"family":"Lazar","given":"Karen K."},{"family":"Jacobson","given":"Laura E."},{"family":"Austin","given":"Benjamin P."},{"family":"Asthana","given":"Sanjay"},{"family":"Johnson","given":"Sterling C."},{"family":"Bendlin","given":"Barbara B."},{"family":"Carlsson","given":"Cynthia M."}],"issued":{"date-parts":[["2021",8]]}}}],"schema":"https://github.com/citation-style-language/schema/raw/master/csl-citation.json"} </w:instrText>
            </w:r>
            <w:r w:rsidR="00B158EA" w:rsidRPr="001A2087">
              <w:rPr>
                <w:rFonts w:ascii="Times New Roman" w:hAnsi="Times New Roman" w:cs="Times New Roman"/>
                <w:b/>
                <w:bCs/>
                <w:lang w:val="en-US"/>
              </w:rPr>
              <w:fldChar w:fldCharType="separate"/>
            </w:r>
            <w:r w:rsidR="00340BBE" w:rsidRPr="00340BBE">
              <w:rPr>
                <w:rFonts w:ascii="Times New Roman" w:hAnsi="Times New Roman" w:cs="Times New Roman"/>
              </w:rPr>
              <w:t>[12]</w:t>
            </w:r>
            <w:r w:rsidR="00B158EA" w:rsidRPr="001A2087">
              <w:rPr>
                <w:rFonts w:ascii="Times New Roman" w:hAnsi="Times New Roman" w:cs="Times New Roman"/>
                <w:b/>
                <w:bCs/>
                <w:lang w:val="en-US"/>
              </w:rPr>
              <w:fldChar w:fldCharType="end"/>
            </w:r>
          </w:p>
          <w:p w14:paraId="3F5791E9" w14:textId="5E9350C6" w:rsidR="00165835" w:rsidRDefault="00165835" w:rsidP="008602AD">
            <w:pPr>
              <w:spacing w:after="160" w:line="259" w:lineRule="auto"/>
              <w:rPr>
                <w:rFonts w:ascii="Times New Roman" w:hAnsi="Times New Roman" w:cs="Times New Roman"/>
                <w:b/>
                <w:bCs/>
                <w:lang w:val="en-US"/>
              </w:rPr>
            </w:pPr>
            <w:r w:rsidRPr="001A2087">
              <w:rPr>
                <w:rFonts w:ascii="Times New Roman" w:hAnsi="Times New Roman" w:cs="Times New Roman"/>
                <w:b/>
                <w:bCs/>
                <w:lang w:val="en-US"/>
              </w:rPr>
              <w:t>Williamsson 2014</w:t>
            </w:r>
            <w:r w:rsidR="00B158EA" w:rsidRPr="001A2087">
              <w:rPr>
                <w:rFonts w:ascii="Times New Roman" w:hAnsi="Times New Roman" w:cs="Times New Roman"/>
                <w:b/>
                <w:bCs/>
                <w:lang w:val="en-US"/>
              </w:rPr>
              <w:t xml:space="preserve"> </w:t>
            </w:r>
            <w:r w:rsidR="00B158EA" w:rsidRPr="001A2087">
              <w:rPr>
                <w:rFonts w:ascii="Times New Roman" w:hAnsi="Times New Roman" w:cs="Times New Roman"/>
                <w:b/>
                <w:bCs/>
                <w:lang w:val="en-US"/>
              </w:rPr>
              <w:fldChar w:fldCharType="begin"/>
            </w:r>
            <w:r w:rsidR="00340BBE">
              <w:rPr>
                <w:rFonts w:ascii="Times New Roman" w:hAnsi="Times New Roman" w:cs="Times New Roman"/>
                <w:b/>
                <w:bCs/>
                <w:lang w:val="en-US"/>
              </w:rPr>
              <w:instrText xml:space="preserve"> ADDIN ZOTERO_ITEM CSL_CITATION {"citationID":"pZ7JSbCS","properties":{"formattedCitation":"[13]","plainCitation":"[13]","noteIndex":0},"citationItems":[{"id":1119,"uris":["http://zotero.org/users/local/sjSTgjFE/items/LMJCIJ74"],"itemData":{"id":1119,"type":"article-journal","container-title":"JAMA Internal Medicine","DOI":"10.1001/jamainternmed.2013.13656","ISSN":"2168-6106","issue":"3","journalAbbreviation":"JAMA Intern Med","language":"en","page":"324","source":"DOI.org (Crossref)","title":"Cognitive Function and Brain Structure in Persons With Type 2 Diabetes Mellitus After Intensive Lowering of Blood Pressure and Lipid Levels: A Randomized Clinical Trial","title-short":"Cognitive Function and Brain Structure in Persons With Type 2 Diabetes Mellitus After Intensive Lowering of Blood Pressure and Lipid Levels","volume":"174","author":[{"family":"Williamson","given":"Jeff D."},{"family":"Launer","given":"Lenore J."},{"family":"Bryan","given":"R. Nick"},{"family":"Coker","given":"Laura H."},{"family":"Lazar","given":"Ronald M."},{"family":"Gerstein","given":"Hertzel C."},{"family":"Murray","given":"Anne M."},{"family":"Sullivan","given":"Mark D."},{"family":"Horowitz","given":"Karen R."},{"family":"Ding","given":"Jingzhong"},{"family":"Marcovina","given":"Santica"},{"family":"Lovato","given":"Laura"},{"family":"Lovato","given":"James"},{"family":"Margolis","given":"Karen L."},{"family":"Davatzikos","given":"Christos"},{"family":"Barzilay","given":"Joshua"},{"family":"Ginsberg","given":"Henry N."},{"family":"Linz","given":"Peter E."},{"family":"Miller","given":"Michael E."}],"issued":{"date-parts":[["2014",3,1]]}}}],"schema":"https://github.com/citation-style-language/schema/raw/master/csl-citation.json"} </w:instrText>
            </w:r>
            <w:r w:rsidR="00B158EA" w:rsidRPr="001A2087">
              <w:rPr>
                <w:rFonts w:ascii="Times New Roman" w:hAnsi="Times New Roman" w:cs="Times New Roman"/>
                <w:b/>
                <w:bCs/>
                <w:lang w:val="en-US"/>
              </w:rPr>
              <w:fldChar w:fldCharType="separate"/>
            </w:r>
            <w:r w:rsidR="00340BBE" w:rsidRPr="00340BBE">
              <w:rPr>
                <w:rFonts w:ascii="Times New Roman" w:hAnsi="Times New Roman" w:cs="Times New Roman"/>
              </w:rPr>
              <w:t>[13]</w:t>
            </w:r>
            <w:r w:rsidR="00B158EA" w:rsidRPr="001A2087">
              <w:rPr>
                <w:rFonts w:ascii="Times New Roman" w:hAnsi="Times New Roman" w:cs="Times New Roman"/>
                <w:b/>
                <w:bCs/>
                <w:lang w:val="en-US"/>
              </w:rPr>
              <w:fldChar w:fldCharType="end"/>
            </w:r>
          </w:p>
          <w:p w14:paraId="28591A89" w14:textId="02AE5972" w:rsidR="00340BBE" w:rsidRPr="001A2087" w:rsidRDefault="00340BBE" w:rsidP="008602AD">
            <w:pPr>
              <w:spacing w:after="160" w:line="259" w:lineRule="auto"/>
              <w:rPr>
                <w:rFonts w:ascii="Times New Roman" w:hAnsi="Times New Roman" w:cs="Times New Roman"/>
                <w:b/>
                <w:bCs/>
                <w:lang w:val="en-US"/>
              </w:rPr>
            </w:pPr>
            <w:r>
              <w:rPr>
                <w:rFonts w:ascii="Times New Roman" w:hAnsi="Times New Roman" w:cs="Times New Roman"/>
                <w:b/>
                <w:bCs/>
                <w:lang w:val="en-US"/>
              </w:rPr>
              <w:t xml:space="preserve">Zhang 2019 </w:t>
            </w:r>
            <w:r>
              <w:rPr>
                <w:rFonts w:ascii="Times New Roman" w:hAnsi="Times New Roman" w:cs="Times New Roman"/>
                <w:b/>
                <w:bCs/>
                <w:lang w:val="en-US"/>
              </w:rPr>
              <w:fldChar w:fldCharType="begin"/>
            </w:r>
            <w:r w:rsidR="003D0169">
              <w:rPr>
                <w:rFonts w:ascii="Times New Roman" w:hAnsi="Times New Roman" w:cs="Times New Roman"/>
                <w:b/>
                <w:bCs/>
                <w:lang w:val="en-US"/>
              </w:rPr>
              <w:instrText xml:space="preserve"> ADDIN ZOTERO_ITEM CSL_CITATION {"citationID":"Rs53HPeT","properties":{"formattedCitation":"[14]","plainCitation":"[14]","noteIndex":0},"citationItems":[{"id":799,"uris":["http://zotero.org/users/local/sjSTgjFE/items/3H7B7WJ6"],"itemData":{"id":799,"type":"article-journal","container-title":"Hypertension Research","DOI":"10.1038/s41440-018-0165-7","ISSN":"0916-9636, 1348-4214","issue":"5","journalAbbreviation":"Hypertens Res","language":"en","license":"http://www.springer.com/tdm","note":"publisher: Springer Science and Business Media LLC","page":"717-729","source":"Crossref","title":"Effects of sartans and low-dose statins on cerebral white matter hyperintensities and cognitive function in older patients with hypertension: a randomized, double-blind and placebo-controlled clinical trial","title-short":"Effects of sartans and low-dose statins on cerebral white matter hyperintensities and cognitive function in older patients with hypertension","volume":"42","author":[{"family":"Zhang","given":"Hua"},{"family":"Cui","given":"Yi"},{"family":"Zhao","given":"Yingxin"},{"family":"Dong","given":"Yuanli"},{"family":"Duan","given":"Dandan"},{"family":"Wang","given":"Juan"},{"family":"Sheng","given":"Lin"},{"family":"Ji","given":"Tiantian"},{"family":"Zhou","given":"Tingting"},{"family":"Hu","given":"Wenjing"},{"family":"Chen","given":"Yali"},{"family":"Sun","given":"Shangwen"},{"family":"Gong","given":"Gary"},{"family":"Chai","given":"Qiang"},{"family":"Liu","given":"Zhendong"}],"issued":{"date-parts":[["2019",5]]}}}],"schema":"https://github.com/citation-style-language/schema/raw/master/csl-citation.json"} </w:instrText>
            </w:r>
            <w:r>
              <w:rPr>
                <w:rFonts w:ascii="Times New Roman" w:hAnsi="Times New Roman" w:cs="Times New Roman"/>
                <w:b/>
                <w:bCs/>
                <w:lang w:val="en-US"/>
              </w:rPr>
              <w:fldChar w:fldCharType="separate"/>
            </w:r>
            <w:r w:rsidR="003D0169" w:rsidRPr="003D0169">
              <w:rPr>
                <w:rFonts w:ascii="Times New Roman" w:hAnsi="Times New Roman" w:cs="Times New Roman"/>
              </w:rPr>
              <w:t>[14]</w:t>
            </w:r>
            <w:r>
              <w:rPr>
                <w:rFonts w:ascii="Times New Roman" w:hAnsi="Times New Roman" w:cs="Times New Roman"/>
                <w:b/>
                <w:bCs/>
                <w:lang w:val="en-US"/>
              </w:rPr>
              <w:fldChar w:fldCharType="end"/>
            </w:r>
          </w:p>
          <w:p w14:paraId="41F16B68" w14:textId="7B55EF84" w:rsidR="00165835" w:rsidRPr="008602AD" w:rsidRDefault="00165835" w:rsidP="008602AD">
            <w:pPr>
              <w:spacing w:after="160" w:line="259" w:lineRule="auto"/>
              <w:rPr>
                <w:rFonts w:ascii="Times New Roman" w:hAnsi="Times New Roman" w:cs="Times New Roman"/>
                <w:b/>
                <w:bCs/>
                <w:lang w:val="en-US"/>
              </w:rPr>
            </w:pPr>
          </w:p>
        </w:tc>
        <w:tc>
          <w:tcPr>
            <w:tcW w:w="4531" w:type="dxa"/>
            <w:tcBorders>
              <w:top w:val="nil"/>
              <w:left w:val="nil"/>
              <w:bottom w:val="single" w:sz="4" w:space="0" w:color="auto"/>
              <w:right w:val="nil"/>
            </w:tcBorders>
            <w:hideMark/>
          </w:tcPr>
          <w:p w14:paraId="2469BC48" w14:textId="77777777" w:rsidR="008602AD" w:rsidRPr="001A2087" w:rsidRDefault="00165835"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 xml:space="preserve">Stroke population </w:t>
            </w:r>
          </w:p>
          <w:p w14:paraId="5DD1F212" w14:textId="7C748FE2" w:rsidR="00165835" w:rsidRPr="001A2087" w:rsidRDefault="00804807"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Missing outcome</w:t>
            </w:r>
          </w:p>
          <w:p w14:paraId="6E231B20" w14:textId="77777777" w:rsidR="00165835" w:rsidRPr="001A2087" w:rsidRDefault="00165835"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Conference abstract</w:t>
            </w:r>
          </w:p>
          <w:p w14:paraId="39E584C4" w14:textId="3D63BA74" w:rsidR="00804807" w:rsidRPr="001A2087" w:rsidRDefault="00827F4A" w:rsidP="00804807">
            <w:pPr>
              <w:spacing w:after="160" w:line="259" w:lineRule="auto"/>
              <w:rPr>
                <w:rFonts w:ascii="Times New Roman" w:hAnsi="Times New Roman" w:cs="Times New Roman"/>
                <w:lang w:val="en-US"/>
              </w:rPr>
            </w:pPr>
            <w:r w:rsidRPr="001A2087">
              <w:rPr>
                <w:rFonts w:ascii="Times New Roman" w:hAnsi="Times New Roman" w:cs="Times New Roman"/>
                <w:lang w:val="en-US"/>
              </w:rPr>
              <w:t>Conference abstract</w:t>
            </w:r>
          </w:p>
          <w:p w14:paraId="38320D7B" w14:textId="77777777" w:rsidR="00165835" w:rsidRPr="001A2087" w:rsidRDefault="00804807"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Project plan</w:t>
            </w:r>
          </w:p>
          <w:p w14:paraId="6171F392" w14:textId="77777777" w:rsidR="00804807" w:rsidRPr="001A2087" w:rsidRDefault="00804807" w:rsidP="00804807">
            <w:pPr>
              <w:spacing w:after="160" w:line="259" w:lineRule="auto"/>
              <w:rPr>
                <w:rFonts w:ascii="Times New Roman" w:hAnsi="Times New Roman" w:cs="Times New Roman"/>
                <w:lang w:val="en-US"/>
              </w:rPr>
            </w:pPr>
            <w:r w:rsidRPr="001A2087">
              <w:rPr>
                <w:rFonts w:ascii="Times New Roman" w:hAnsi="Times New Roman" w:cs="Times New Roman"/>
                <w:lang w:val="en-US"/>
              </w:rPr>
              <w:t xml:space="preserve">Stroke population </w:t>
            </w:r>
          </w:p>
          <w:p w14:paraId="6B9A23BE" w14:textId="77777777" w:rsidR="00804807" w:rsidRPr="001A2087" w:rsidRDefault="00804807" w:rsidP="00804807">
            <w:pPr>
              <w:spacing w:after="160" w:line="259" w:lineRule="auto"/>
              <w:rPr>
                <w:rFonts w:ascii="Times New Roman" w:hAnsi="Times New Roman" w:cs="Times New Roman"/>
                <w:lang w:val="en-US"/>
              </w:rPr>
            </w:pPr>
            <w:r w:rsidRPr="001A2087">
              <w:rPr>
                <w:rFonts w:ascii="Times New Roman" w:hAnsi="Times New Roman" w:cs="Times New Roman"/>
                <w:lang w:val="en-US"/>
              </w:rPr>
              <w:t xml:space="preserve">Stroke population </w:t>
            </w:r>
          </w:p>
          <w:p w14:paraId="5D462E0E" w14:textId="77777777" w:rsidR="00804807" w:rsidRPr="001A2087" w:rsidRDefault="00804807"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Missing outcome</w:t>
            </w:r>
          </w:p>
          <w:p w14:paraId="578D81B3" w14:textId="77777777" w:rsidR="00804807" w:rsidRPr="001A2087" w:rsidRDefault="00804807"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Missing outcome</w:t>
            </w:r>
          </w:p>
          <w:p w14:paraId="4A65B2D4" w14:textId="6BED4396" w:rsidR="00804807" w:rsidRPr="001A2087" w:rsidRDefault="00804807"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Letter to editor</w:t>
            </w:r>
          </w:p>
          <w:p w14:paraId="4AE05900" w14:textId="77777777" w:rsidR="00804807" w:rsidRPr="001A2087" w:rsidRDefault="00804807" w:rsidP="008602AD">
            <w:pPr>
              <w:spacing w:after="160" w:line="259" w:lineRule="auto"/>
              <w:rPr>
                <w:rFonts w:ascii="Times New Roman" w:hAnsi="Times New Roman" w:cs="Times New Roman"/>
                <w:lang w:val="en-US"/>
              </w:rPr>
            </w:pPr>
            <w:r w:rsidRPr="001A2087">
              <w:rPr>
                <w:rFonts w:ascii="Times New Roman" w:hAnsi="Times New Roman" w:cs="Times New Roman"/>
                <w:lang w:val="en-US"/>
              </w:rPr>
              <w:t>Conference abstract</w:t>
            </w:r>
          </w:p>
          <w:p w14:paraId="0974AC24" w14:textId="7D80B913" w:rsidR="00340BBE" w:rsidRPr="00340BBE" w:rsidRDefault="00340BBE" w:rsidP="008602AD">
            <w:pPr>
              <w:spacing w:after="160" w:line="259" w:lineRule="auto"/>
              <w:rPr>
                <w:rFonts w:ascii="Times New Roman" w:hAnsi="Times New Roman" w:cs="Times New Roman"/>
                <w:lang w:val="fr-FR"/>
              </w:rPr>
            </w:pPr>
            <w:r w:rsidRPr="00340BBE">
              <w:rPr>
                <w:rFonts w:ascii="Times New Roman" w:hAnsi="Times New Roman" w:cs="Times New Roman"/>
                <w:lang w:val="fr-FR"/>
              </w:rPr>
              <w:t>Sa</w:t>
            </w:r>
            <w:r>
              <w:rPr>
                <w:rFonts w:ascii="Times New Roman" w:hAnsi="Times New Roman" w:cs="Times New Roman"/>
                <w:lang w:val="fr-FR"/>
              </w:rPr>
              <w:t>me study population</w:t>
            </w:r>
          </w:p>
          <w:p w14:paraId="2AD1470B" w14:textId="1DE8DD0B" w:rsidR="00804807" w:rsidRPr="00340BBE" w:rsidRDefault="00804807" w:rsidP="008602AD">
            <w:pPr>
              <w:spacing w:after="160" w:line="259" w:lineRule="auto"/>
              <w:rPr>
                <w:rFonts w:ascii="Times New Roman" w:hAnsi="Times New Roman" w:cs="Times New Roman"/>
                <w:lang w:val="fr-FR"/>
              </w:rPr>
            </w:pPr>
            <w:r w:rsidRPr="00340BBE">
              <w:rPr>
                <w:rFonts w:ascii="Times New Roman" w:hAnsi="Times New Roman" w:cs="Times New Roman"/>
                <w:lang w:val="fr-FR"/>
              </w:rPr>
              <w:t>Missing outcome</w:t>
            </w:r>
          </w:p>
          <w:p w14:paraId="6333590A" w14:textId="77777777" w:rsidR="00804807" w:rsidRDefault="00804807" w:rsidP="008602AD">
            <w:pPr>
              <w:spacing w:after="160" w:line="259" w:lineRule="auto"/>
              <w:rPr>
                <w:rFonts w:ascii="Times New Roman" w:hAnsi="Times New Roman" w:cs="Times New Roman"/>
                <w:lang w:val="fr-FR"/>
              </w:rPr>
            </w:pPr>
            <w:r w:rsidRPr="00340BBE">
              <w:rPr>
                <w:rFonts w:ascii="Times New Roman" w:hAnsi="Times New Roman" w:cs="Times New Roman"/>
                <w:lang w:val="fr-FR"/>
              </w:rPr>
              <w:t>Diabetes population</w:t>
            </w:r>
          </w:p>
          <w:p w14:paraId="65B24448" w14:textId="12E7F727" w:rsidR="00340BBE" w:rsidRPr="00340BBE" w:rsidRDefault="00340BBE" w:rsidP="008602AD">
            <w:pPr>
              <w:spacing w:after="160" w:line="259" w:lineRule="auto"/>
              <w:rPr>
                <w:rFonts w:ascii="Times New Roman" w:hAnsi="Times New Roman" w:cs="Times New Roman"/>
                <w:lang w:val="fr-FR"/>
              </w:rPr>
            </w:pPr>
            <w:r>
              <w:rPr>
                <w:rFonts w:ascii="Times New Roman" w:hAnsi="Times New Roman" w:cs="Times New Roman"/>
                <w:lang w:val="fr-FR"/>
              </w:rPr>
              <w:t>Same study population</w:t>
            </w:r>
          </w:p>
        </w:tc>
      </w:tr>
    </w:tbl>
    <w:p w14:paraId="615E42B8" w14:textId="77777777" w:rsidR="00251F07" w:rsidRPr="00340BBE" w:rsidRDefault="00251F07">
      <w:pPr>
        <w:rPr>
          <w:rFonts w:ascii="Times New Roman" w:hAnsi="Times New Roman" w:cs="Times New Roman"/>
          <w:lang w:val="fr-FR"/>
        </w:rPr>
      </w:pPr>
    </w:p>
    <w:p w14:paraId="420F0143" w14:textId="77777777" w:rsidR="001A2087" w:rsidRPr="00340BBE" w:rsidRDefault="001A2087">
      <w:pPr>
        <w:rPr>
          <w:rFonts w:ascii="Times New Roman" w:hAnsi="Times New Roman" w:cs="Times New Roman"/>
          <w:b/>
          <w:bCs/>
          <w:lang w:val="fr-FR"/>
        </w:rPr>
      </w:pPr>
    </w:p>
    <w:p w14:paraId="0A81BF36" w14:textId="77777777" w:rsidR="001A2087" w:rsidRPr="00340BBE" w:rsidRDefault="001A2087">
      <w:pPr>
        <w:rPr>
          <w:rFonts w:ascii="Times New Roman" w:hAnsi="Times New Roman" w:cs="Times New Roman"/>
          <w:b/>
          <w:bCs/>
          <w:lang w:val="fr-FR"/>
        </w:rPr>
      </w:pPr>
    </w:p>
    <w:p w14:paraId="13F55122" w14:textId="77777777" w:rsidR="001A2087" w:rsidRPr="00340BBE" w:rsidRDefault="001A2087">
      <w:pPr>
        <w:rPr>
          <w:rFonts w:ascii="Times New Roman" w:hAnsi="Times New Roman" w:cs="Times New Roman"/>
          <w:b/>
          <w:bCs/>
          <w:lang w:val="fr-FR"/>
        </w:rPr>
      </w:pPr>
    </w:p>
    <w:p w14:paraId="4DFAD9FF" w14:textId="77777777" w:rsidR="001A2087" w:rsidRPr="00340BBE" w:rsidRDefault="001A2087">
      <w:pPr>
        <w:rPr>
          <w:rFonts w:ascii="Times New Roman" w:hAnsi="Times New Roman" w:cs="Times New Roman"/>
          <w:b/>
          <w:bCs/>
          <w:lang w:val="fr-FR"/>
        </w:rPr>
      </w:pPr>
    </w:p>
    <w:p w14:paraId="6310182E" w14:textId="77777777" w:rsidR="001A2087" w:rsidRPr="00340BBE" w:rsidRDefault="001A2087">
      <w:pPr>
        <w:rPr>
          <w:rFonts w:ascii="Times New Roman" w:hAnsi="Times New Roman" w:cs="Times New Roman"/>
          <w:b/>
          <w:bCs/>
          <w:lang w:val="fr-FR"/>
        </w:rPr>
      </w:pPr>
    </w:p>
    <w:p w14:paraId="764C124C" w14:textId="77777777" w:rsidR="001A2087" w:rsidRPr="00340BBE" w:rsidRDefault="001A2087">
      <w:pPr>
        <w:rPr>
          <w:rFonts w:ascii="Times New Roman" w:hAnsi="Times New Roman" w:cs="Times New Roman"/>
          <w:b/>
          <w:bCs/>
          <w:lang w:val="fr-FR"/>
        </w:rPr>
      </w:pPr>
    </w:p>
    <w:p w14:paraId="0ABE1650" w14:textId="77777777" w:rsidR="001A2087" w:rsidRPr="00340BBE" w:rsidRDefault="001A2087">
      <w:pPr>
        <w:rPr>
          <w:rFonts w:ascii="Times New Roman" w:hAnsi="Times New Roman" w:cs="Times New Roman"/>
          <w:b/>
          <w:bCs/>
          <w:lang w:val="fr-FR"/>
        </w:rPr>
      </w:pPr>
    </w:p>
    <w:p w14:paraId="4DB0CA8E" w14:textId="77777777" w:rsidR="001A2087" w:rsidRPr="00340BBE" w:rsidRDefault="001A2087">
      <w:pPr>
        <w:rPr>
          <w:rFonts w:ascii="Times New Roman" w:hAnsi="Times New Roman" w:cs="Times New Roman"/>
          <w:b/>
          <w:bCs/>
          <w:lang w:val="fr-FR"/>
        </w:rPr>
      </w:pPr>
    </w:p>
    <w:p w14:paraId="404BB5F0" w14:textId="77777777" w:rsidR="001A2087" w:rsidRPr="00340BBE" w:rsidRDefault="001A2087">
      <w:pPr>
        <w:rPr>
          <w:rFonts w:ascii="Times New Roman" w:hAnsi="Times New Roman" w:cs="Times New Roman"/>
          <w:b/>
          <w:bCs/>
          <w:lang w:val="fr-FR"/>
        </w:rPr>
      </w:pPr>
    </w:p>
    <w:p w14:paraId="23D99FA0" w14:textId="77777777" w:rsidR="001A2087" w:rsidRPr="00340BBE" w:rsidRDefault="001A2087">
      <w:pPr>
        <w:rPr>
          <w:rFonts w:ascii="Times New Roman" w:hAnsi="Times New Roman" w:cs="Times New Roman"/>
          <w:b/>
          <w:bCs/>
          <w:lang w:val="fr-FR"/>
        </w:rPr>
      </w:pPr>
    </w:p>
    <w:p w14:paraId="5CE0D909" w14:textId="77777777" w:rsidR="001A2087" w:rsidRPr="00340BBE" w:rsidRDefault="001A2087">
      <w:pPr>
        <w:rPr>
          <w:rFonts w:ascii="Times New Roman" w:hAnsi="Times New Roman" w:cs="Times New Roman"/>
          <w:b/>
          <w:bCs/>
          <w:lang w:val="fr-FR"/>
        </w:rPr>
      </w:pPr>
    </w:p>
    <w:p w14:paraId="5FFADB4A" w14:textId="77777777" w:rsidR="001A2087" w:rsidRPr="00340BBE" w:rsidRDefault="001A2087">
      <w:pPr>
        <w:rPr>
          <w:rFonts w:ascii="Times New Roman" w:hAnsi="Times New Roman" w:cs="Times New Roman"/>
          <w:b/>
          <w:bCs/>
          <w:lang w:val="fr-FR"/>
        </w:rPr>
      </w:pPr>
    </w:p>
    <w:p w14:paraId="767E5E19" w14:textId="77777777" w:rsidR="001A2087" w:rsidRPr="00340BBE" w:rsidRDefault="001A2087">
      <w:pPr>
        <w:rPr>
          <w:rFonts w:ascii="Times New Roman" w:hAnsi="Times New Roman" w:cs="Times New Roman"/>
          <w:b/>
          <w:bCs/>
          <w:lang w:val="fr-FR"/>
        </w:rPr>
      </w:pPr>
    </w:p>
    <w:p w14:paraId="54A99A98" w14:textId="77777777" w:rsidR="001A2087" w:rsidRPr="00340BBE" w:rsidRDefault="001A2087">
      <w:pPr>
        <w:rPr>
          <w:rFonts w:ascii="Times New Roman" w:hAnsi="Times New Roman" w:cs="Times New Roman"/>
          <w:b/>
          <w:bCs/>
          <w:lang w:val="fr-FR"/>
        </w:rPr>
      </w:pPr>
    </w:p>
    <w:p w14:paraId="5671FBBE" w14:textId="77777777" w:rsidR="001A2087" w:rsidRPr="00340BBE" w:rsidRDefault="001A2087">
      <w:pPr>
        <w:rPr>
          <w:rFonts w:ascii="Times New Roman" w:hAnsi="Times New Roman" w:cs="Times New Roman"/>
          <w:b/>
          <w:bCs/>
          <w:lang w:val="fr-FR"/>
        </w:rPr>
      </w:pPr>
    </w:p>
    <w:p w14:paraId="7143A5F6" w14:textId="099C90F7" w:rsidR="001A2087" w:rsidRPr="001A2087" w:rsidRDefault="001A2087">
      <w:pPr>
        <w:rPr>
          <w:rFonts w:ascii="Times New Roman" w:hAnsi="Times New Roman" w:cs="Times New Roman"/>
          <w:b/>
          <w:bCs/>
          <w:lang w:val="en-US"/>
        </w:rPr>
      </w:pPr>
      <w:r w:rsidRPr="001A2087">
        <w:rPr>
          <w:rFonts w:ascii="Times New Roman" w:hAnsi="Times New Roman" w:cs="Times New Roman"/>
          <w:b/>
          <w:bCs/>
          <w:lang w:val="en-US"/>
        </w:rPr>
        <w:t xml:space="preserve">References </w:t>
      </w:r>
    </w:p>
    <w:p w14:paraId="152483DD" w14:textId="77777777" w:rsidR="003D0169" w:rsidRPr="003D0169" w:rsidRDefault="001A2087" w:rsidP="003D0169">
      <w:pPr>
        <w:pStyle w:val="Litteraturfrteckning"/>
        <w:rPr>
          <w:rFonts w:ascii="Times New Roman" w:hAnsi="Times New Roman" w:cs="Times New Roman"/>
          <w:lang w:val="en-US"/>
        </w:rPr>
      </w:pPr>
      <w:r w:rsidRPr="001A2087">
        <w:rPr>
          <w:lang w:val="en-US"/>
        </w:rPr>
        <w:fldChar w:fldCharType="begin"/>
      </w:r>
      <w:r w:rsidR="003D0169">
        <w:rPr>
          <w:lang w:val="en-US"/>
        </w:rPr>
        <w:instrText xml:space="preserve"> ADDIN ZOTERO_BIBL {"uncited":[],"omitted":[],"custom":[]} CSL_BIBLIOGRAPHY </w:instrText>
      </w:r>
      <w:r w:rsidRPr="001A2087">
        <w:rPr>
          <w:lang w:val="en-US"/>
        </w:rPr>
        <w:fldChar w:fldCharType="separate"/>
      </w:r>
      <w:r w:rsidR="003D0169" w:rsidRPr="003D0169">
        <w:rPr>
          <w:rFonts w:ascii="Times New Roman" w:hAnsi="Times New Roman" w:cs="Times New Roman"/>
          <w:lang w:val="en-US"/>
        </w:rPr>
        <w:t xml:space="preserve">1. </w:t>
      </w:r>
      <w:r w:rsidR="003D0169" w:rsidRPr="003D0169">
        <w:rPr>
          <w:rFonts w:ascii="Times New Roman" w:hAnsi="Times New Roman" w:cs="Times New Roman"/>
          <w:lang w:val="en-US"/>
        </w:rPr>
        <w:tab/>
        <w:t xml:space="preserve">Amarenco P, Bogousslavsky J, Callahan A, Goldstein LB, Hennerici M, Rudolph AE, et al. High-dose atorvastatin after stroke or transient ischemic attack. N Engl J Med. 2006 Aug 10;355(6):549–59. </w:t>
      </w:r>
    </w:p>
    <w:p w14:paraId="34E3616B" w14:textId="77777777" w:rsidR="003D0169" w:rsidRPr="003D0169" w:rsidRDefault="003D0169" w:rsidP="003D0169">
      <w:pPr>
        <w:pStyle w:val="Litteraturfrteckning"/>
        <w:rPr>
          <w:rFonts w:ascii="Times New Roman" w:hAnsi="Times New Roman" w:cs="Times New Roman"/>
          <w:lang w:val="en-US"/>
        </w:rPr>
      </w:pPr>
      <w:r w:rsidRPr="003D0169">
        <w:rPr>
          <w:rFonts w:ascii="Times New Roman" w:hAnsi="Times New Roman" w:cs="Times New Roman"/>
          <w:lang w:val="en-US"/>
        </w:rPr>
        <w:t xml:space="preserve">2. </w:t>
      </w:r>
      <w:r w:rsidRPr="003D0169">
        <w:rPr>
          <w:rFonts w:ascii="Times New Roman" w:hAnsi="Times New Roman" w:cs="Times New Roman"/>
          <w:lang w:val="en-US"/>
        </w:rPr>
        <w:tab/>
        <w:t xml:space="preserve">Bettcher BM, Ard MC, Reed BR, Benitez A, Simmons A, Larson EB, et al. Association between cholesterol exposure and neuropathological findings: The ACT Study. J Alzheimers Dis. 2017;59(4):1307–15. </w:t>
      </w:r>
    </w:p>
    <w:p w14:paraId="121D1F30" w14:textId="77777777" w:rsidR="003D0169" w:rsidRPr="003D0169" w:rsidRDefault="003D0169" w:rsidP="003D0169">
      <w:pPr>
        <w:pStyle w:val="Litteraturfrteckning"/>
        <w:rPr>
          <w:rFonts w:ascii="Times New Roman" w:hAnsi="Times New Roman" w:cs="Times New Roman"/>
          <w:lang w:val="en-US"/>
        </w:rPr>
      </w:pPr>
      <w:r w:rsidRPr="003D0169">
        <w:rPr>
          <w:rFonts w:ascii="Times New Roman" w:hAnsi="Times New Roman" w:cs="Times New Roman"/>
          <w:lang w:val="en-US"/>
        </w:rPr>
        <w:t xml:space="preserve">3. </w:t>
      </w:r>
      <w:r w:rsidRPr="003D0169">
        <w:rPr>
          <w:rFonts w:ascii="Times New Roman" w:hAnsi="Times New Roman" w:cs="Times New Roman"/>
          <w:lang w:val="en-US"/>
        </w:rPr>
        <w:tab/>
        <w:t xml:space="preserve">Chen Y, Lu F, Zhang H, Liu Z. A4144 The effect of telmisartan combined with rosuvastatin on the white matter lesions in elderly hypertensive patients. Journal of Hypertension. 2018 Oct;36:e294. </w:t>
      </w:r>
    </w:p>
    <w:p w14:paraId="02423BB3" w14:textId="77777777" w:rsidR="003D0169" w:rsidRPr="003D0169" w:rsidRDefault="003D0169" w:rsidP="003D0169">
      <w:pPr>
        <w:pStyle w:val="Litteraturfrteckning"/>
        <w:rPr>
          <w:rFonts w:ascii="Times New Roman" w:hAnsi="Times New Roman" w:cs="Times New Roman"/>
          <w:lang w:val="en-US"/>
        </w:rPr>
      </w:pPr>
      <w:r w:rsidRPr="003D0169">
        <w:rPr>
          <w:rFonts w:ascii="Times New Roman" w:hAnsi="Times New Roman" w:cs="Times New Roman"/>
          <w:lang w:val="en-US"/>
        </w:rPr>
        <w:t xml:space="preserve">4. </w:t>
      </w:r>
      <w:r w:rsidRPr="003D0169">
        <w:rPr>
          <w:rFonts w:ascii="Times New Roman" w:hAnsi="Times New Roman" w:cs="Times New Roman"/>
          <w:lang w:val="en-US"/>
        </w:rPr>
        <w:tab/>
        <w:t>Fukuma K. Abstract T P65: Early Statin Intervention Can Reduce the Early Neurological Deterioration and Recurrence in Acute Lacunar Stroke. Stroke [Internet]. 2015 Feb [cited 2025 Mar 6];46(suppl_1). Available from: https://www.ahajournals.org/doi/10.1161/str.46.suppl_1.tp65</w:t>
      </w:r>
    </w:p>
    <w:p w14:paraId="41F8EB8A" w14:textId="77777777" w:rsidR="003D0169" w:rsidRPr="003D0169" w:rsidRDefault="003D0169" w:rsidP="003D0169">
      <w:pPr>
        <w:pStyle w:val="Litteraturfrteckning"/>
        <w:rPr>
          <w:rFonts w:ascii="Times New Roman" w:hAnsi="Times New Roman" w:cs="Times New Roman"/>
          <w:lang w:val="en-US"/>
        </w:rPr>
      </w:pPr>
      <w:r w:rsidRPr="003D0169">
        <w:rPr>
          <w:rFonts w:ascii="Times New Roman" w:hAnsi="Times New Roman" w:cs="Times New Roman"/>
          <w:lang w:val="en-US"/>
        </w:rPr>
        <w:t xml:space="preserve">5. </w:t>
      </w:r>
      <w:r w:rsidRPr="003D0169">
        <w:rPr>
          <w:rFonts w:ascii="Times New Roman" w:hAnsi="Times New Roman" w:cs="Times New Roman"/>
          <w:lang w:val="en-US"/>
        </w:rPr>
        <w:tab/>
        <w:t xml:space="preserve">Harding IH, Ryan J, Heritier S, Spark S, Flanagan Z, McIntyre R, et al. STAREE-Mind Imaging Study: a randomised placebo-controlled trial of atorvastatin for prevention of cerebrovascular decline and neurodegeneration in older individuals. BMJ Neurol Open. 2023;5(2):e000541. </w:t>
      </w:r>
    </w:p>
    <w:p w14:paraId="0570D8BE" w14:textId="77777777" w:rsidR="003D0169" w:rsidRPr="003D0169" w:rsidRDefault="003D0169" w:rsidP="003D0169">
      <w:pPr>
        <w:pStyle w:val="Litteraturfrteckning"/>
        <w:rPr>
          <w:rFonts w:ascii="Times New Roman" w:hAnsi="Times New Roman" w:cs="Times New Roman"/>
          <w:lang w:val="en-US"/>
        </w:rPr>
      </w:pPr>
      <w:r w:rsidRPr="003D0169">
        <w:rPr>
          <w:rFonts w:ascii="Times New Roman" w:hAnsi="Times New Roman" w:cs="Times New Roman"/>
          <w:lang w:val="en-US"/>
        </w:rPr>
        <w:t xml:space="preserve">6. </w:t>
      </w:r>
      <w:r w:rsidRPr="003D0169">
        <w:rPr>
          <w:rFonts w:ascii="Times New Roman" w:hAnsi="Times New Roman" w:cs="Times New Roman"/>
          <w:lang w:val="en-US"/>
        </w:rPr>
        <w:tab/>
        <w:t xml:space="preserve">Heo SH, Cho AH, Park JH, Lee JS, Kwon HS, Lee MH, et al. Effect of probucol on the progression of white matter hyperintensities in ischemic stroke patients with a higher burden of small vessel disease: the picasso mri-substudy. Journal of the Neurological Sciences. 2017 Oct 15;381:164. </w:t>
      </w:r>
    </w:p>
    <w:p w14:paraId="55379FB4"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lang w:val="en-US"/>
        </w:rPr>
        <w:t xml:space="preserve">7. </w:t>
      </w:r>
      <w:r w:rsidRPr="003D0169">
        <w:rPr>
          <w:rFonts w:ascii="Times New Roman" w:hAnsi="Times New Roman" w:cs="Times New Roman"/>
          <w:lang w:val="en-US"/>
        </w:rPr>
        <w:tab/>
        <w:t xml:space="preserve">Lavallée PC, Labreuche J, Gongora-Rivera F, Jaramillo A, Brenner D, Klein IF, et al. Placebo-Controlled Trial of High-Dose Atorvastatin in Patients With Severe Cerebral Small Vessel Disease. </w:t>
      </w:r>
      <w:r w:rsidRPr="003D0169">
        <w:rPr>
          <w:rFonts w:ascii="Times New Roman" w:hAnsi="Times New Roman" w:cs="Times New Roman"/>
        </w:rPr>
        <w:t xml:space="preserve">Stroke. 2009 May;40(5):1721–8. </w:t>
      </w:r>
    </w:p>
    <w:p w14:paraId="51F69C73"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t xml:space="preserve">8. </w:t>
      </w:r>
      <w:r w:rsidRPr="003D0169">
        <w:rPr>
          <w:rFonts w:ascii="Times New Roman" w:hAnsi="Times New Roman" w:cs="Times New Roman"/>
        </w:rPr>
        <w:tab/>
        <w:t xml:space="preserve">Mok VCT, Lam WWM, Fan YH, Wong A, Ng PW, Tsoi TH, et al. Effects of statins on the progression of cerebral white matter lesion. J Neurol. 2009 May 1;256(5):750–7. </w:t>
      </w:r>
    </w:p>
    <w:p w14:paraId="7CDCBC5E"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t xml:space="preserve">9. </w:t>
      </w:r>
      <w:r w:rsidRPr="003D0169">
        <w:rPr>
          <w:rFonts w:ascii="Times New Roman" w:hAnsi="Times New Roman" w:cs="Times New Roman"/>
        </w:rPr>
        <w:tab/>
        <w:t xml:space="preserve">Niruban A, Myint PK, Potter JF. Placebo-Controlled Trial of High-Dose Atorvastatin in Patients With Severe Cerebral Small Vessel Disease. Stroke. 2009 Sep;40(9):e542–e542. </w:t>
      </w:r>
    </w:p>
    <w:p w14:paraId="3B336520"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t xml:space="preserve">10. </w:t>
      </w:r>
      <w:r w:rsidRPr="003D0169">
        <w:rPr>
          <w:rFonts w:ascii="Times New Roman" w:hAnsi="Times New Roman" w:cs="Times New Roman"/>
        </w:rPr>
        <w:tab/>
        <w:t xml:space="preserve">Park H, Kang HG, Cheong JS, Lee H. Antioxidative activity after statin treatment in ischemic stroke patients according to white matter hperintensity. Journal of the Neurological Sciences. 2017 Oct 15;381:979. </w:t>
      </w:r>
    </w:p>
    <w:p w14:paraId="3DBB4395"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t xml:space="preserve">11. </w:t>
      </w:r>
      <w:r w:rsidRPr="003D0169">
        <w:rPr>
          <w:rFonts w:ascii="Times New Roman" w:hAnsi="Times New Roman" w:cs="Times New Roman"/>
        </w:rPr>
        <w:tab/>
        <w:t xml:space="preserve">Ji T, Zhao Y, Wang J, Cui Y, Duan D, Chai Q, et al. Effect of Low-Dose Statins and Apolipoprotein E Genotype on Cerebral Small Vessel Disease in Older Hypertensive Patients: A Subgroup Analysis of a Randomized Clinical Trial. J Am Med Dir Assoc. 2018 Nov;19(11):995-1002.e4. </w:t>
      </w:r>
    </w:p>
    <w:p w14:paraId="541C857E"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t xml:space="preserve">12. </w:t>
      </w:r>
      <w:r w:rsidRPr="003D0169">
        <w:rPr>
          <w:rFonts w:ascii="Times New Roman" w:hAnsi="Times New Roman" w:cs="Times New Roman"/>
        </w:rPr>
        <w:tab/>
        <w:t xml:space="preserve">Vogt NM, Hunt JFV, Ma Y, Van Hulle CA, Adluru N, Chappell RJ, et al. Effects of simvastatin on white matter integrity in healthy middle-aged adults. Ann Clin Transl Neurol. 2021 Aug;8(8):1656–67. </w:t>
      </w:r>
    </w:p>
    <w:p w14:paraId="653A0EDC"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lastRenderedPageBreak/>
        <w:t xml:space="preserve">13. </w:t>
      </w:r>
      <w:r w:rsidRPr="003D0169">
        <w:rPr>
          <w:rFonts w:ascii="Times New Roman" w:hAnsi="Times New Roman" w:cs="Times New Roman"/>
        </w:rPr>
        <w:tab/>
        <w:t xml:space="preserve">Williamson JD, Launer LJ, Bryan RN, Coker LH, Lazar RM, Gerstein HC, et al. Cognitive Function and Brain Structure in Persons With Type 2 Diabetes Mellitus After Intensive Lowering of Blood Pressure and Lipid Levels: A Randomized Clinical Trial. JAMA Intern Med. 2014 Mar 1;174(3):324. </w:t>
      </w:r>
    </w:p>
    <w:p w14:paraId="7F58F0D3" w14:textId="77777777" w:rsidR="003D0169" w:rsidRPr="003D0169" w:rsidRDefault="003D0169" w:rsidP="003D0169">
      <w:pPr>
        <w:pStyle w:val="Litteraturfrteckning"/>
        <w:rPr>
          <w:rFonts w:ascii="Times New Roman" w:hAnsi="Times New Roman" w:cs="Times New Roman"/>
        </w:rPr>
      </w:pPr>
      <w:r w:rsidRPr="003D0169">
        <w:rPr>
          <w:rFonts w:ascii="Times New Roman" w:hAnsi="Times New Roman" w:cs="Times New Roman"/>
        </w:rPr>
        <w:t xml:space="preserve">14. </w:t>
      </w:r>
      <w:r w:rsidRPr="003D0169">
        <w:rPr>
          <w:rFonts w:ascii="Times New Roman" w:hAnsi="Times New Roman" w:cs="Times New Roman"/>
        </w:rPr>
        <w:tab/>
        <w:t xml:space="preserve">Zhang H, Cui Y, Zhao Y, Dong Y, Duan D, Wang J, et al. Effects of sartans and low-dose statins on cerebral white matter hyperintensities and cognitive function in older patients with hypertension: a randomized, double-blind and placebo-controlled clinical trial. Hypertens Res. 2019 May;42(5):717–29. </w:t>
      </w:r>
    </w:p>
    <w:p w14:paraId="5D431B79" w14:textId="4E8288D3" w:rsidR="001A2087" w:rsidRPr="001A2087" w:rsidRDefault="001A2087">
      <w:pPr>
        <w:rPr>
          <w:rFonts w:ascii="Times New Roman" w:hAnsi="Times New Roman" w:cs="Times New Roman"/>
          <w:lang w:val="en-US"/>
        </w:rPr>
      </w:pPr>
      <w:r w:rsidRPr="001A2087">
        <w:rPr>
          <w:rFonts w:ascii="Times New Roman" w:hAnsi="Times New Roman" w:cs="Times New Roman"/>
          <w:lang w:val="en-US"/>
        </w:rPr>
        <w:fldChar w:fldCharType="end"/>
      </w:r>
    </w:p>
    <w:sectPr w:rsidR="001A2087" w:rsidRPr="001A20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00052B"/>
    <w:multiLevelType w:val="hybridMultilevel"/>
    <w:tmpl w:val="55D2DB4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808088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043"/>
    <w:rsid w:val="000977F5"/>
    <w:rsid w:val="00165835"/>
    <w:rsid w:val="001A2087"/>
    <w:rsid w:val="002313EF"/>
    <w:rsid w:val="00251F07"/>
    <w:rsid w:val="00314043"/>
    <w:rsid w:val="00340BBE"/>
    <w:rsid w:val="003D0169"/>
    <w:rsid w:val="005415D0"/>
    <w:rsid w:val="00550BA2"/>
    <w:rsid w:val="00804807"/>
    <w:rsid w:val="00827F4A"/>
    <w:rsid w:val="008602AD"/>
    <w:rsid w:val="0090552F"/>
    <w:rsid w:val="00B0003C"/>
    <w:rsid w:val="00B158EA"/>
    <w:rsid w:val="00B57E3E"/>
    <w:rsid w:val="00CC5AFC"/>
    <w:rsid w:val="00EB0AC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C36AD"/>
  <w15:chartTrackingRefBased/>
  <w15:docId w15:val="{40EE1288-E09B-447C-86AC-71C8E7075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31404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31404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314043"/>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314043"/>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314043"/>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31404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31404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31404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31404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14043"/>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314043"/>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314043"/>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314043"/>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314043"/>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31404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1404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1404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14043"/>
    <w:rPr>
      <w:rFonts w:eastAsiaTheme="majorEastAsia" w:cstheme="majorBidi"/>
      <w:color w:val="272727" w:themeColor="text1" w:themeTint="D8"/>
    </w:rPr>
  </w:style>
  <w:style w:type="paragraph" w:styleId="Rubrik">
    <w:name w:val="Title"/>
    <w:basedOn w:val="Normal"/>
    <w:next w:val="Normal"/>
    <w:link w:val="RubrikChar"/>
    <w:uiPriority w:val="10"/>
    <w:qFormat/>
    <w:rsid w:val="003140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1404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1404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31404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1404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314043"/>
    <w:rPr>
      <w:i/>
      <w:iCs/>
      <w:color w:val="404040" w:themeColor="text1" w:themeTint="BF"/>
    </w:rPr>
  </w:style>
  <w:style w:type="paragraph" w:styleId="Liststycke">
    <w:name w:val="List Paragraph"/>
    <w:basedOn w:val="Normal"/>
    <w:uiPriority w:val="34"/>
    <w:qFormat/>
    <w:rsid w:val="00314043"/>
    <w:pPr>
      <w:ind w:left="720"/>
      <w:contextualSpacing/>
    </w:pPr>
  </w:style>
  <w:style w:type="character" w:styleId="Starkbetoning">
    <w:name w:val="Intense Emphasis"/>
    <w:basedOn w:val="Standardstycketeckensnitt"/>
    <w:uiPriority w:val="21"/>
    <w:qFormat/>
    <w:rsid w:val="00314043"/>
    <w:rPr>
      <w:i/>
      <w:iCs/>
      <w:color w:val="2F5496" w:themeColor="accent1" w:themeShade="BF"/>
    </w:rPr>
  </w:style>
  <w:style w:type="paragraph" w:styleId="Starktcitat">
    <w:name w:val="Intense Quote"/>
    <w:basedOn w:val="Normal"/>
    <w:next w:val="Normal"/>
    <w:link w:val="StarktcitatChar"/>
    <w:uiPriority w:val="30"/>
    <w:qFormat/>
    <w:rsid w:val="0031404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314043"/>
    <w:rPr>
      <w:i/>
      <w:iCs/>
      <w:color w:val="2F5496" w:themeColor="accent1" w:themeShade="BF"/>
    </w:rPr>
  </w:style>
  <w:style w:type="character" w:styleId="Starkreferens">
    <w:name w:val="Intense Reference"/>
    <w:basedOn w:val="Standardstycketeckensnitt"/>
    <w:uiPriority w:val="32"/>
    <w:qFormat/>
    <w:rsid w:val="00314043"/>
    <w:rPr>
      <w:b/>
      <w:bCs/>
      <w:smallCaps/>
      <w:color w:val="2F5496" w:themeColor="accent1" w:themeShade="BF"/>
      <w:spacing w:val="5"/>
    </w:rPr>
  </w:style>
  <w:style w:type="table" w:styleId="Tabellrutnt">
    <w:name w:val="Table Grid"/>
    <w:basedOn w:val="Normaltabell"/>
    <w:uiPriority w:val="39"/>
    <w:rsid w:val="00860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teraturfrteckning">
    <w:name w:val="Bibliography"/>
    <w:basedOn w:val="Normal"/>
    <w:next w:val="Normal"/>
    <w:uiPriority w:val="37"/>
    <w:unhideWhenUsed/>
    <w:rsid w:val="001A208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49450">
      <w:bodyDiv w:val="1"/>
      <w:marLeft w:val="0"/>
      <w:marRight w:val="0"/>
      <w:marTop w:val="0"/>
      <w:marBottom w:val="0"/>
      <w:divBdr>
        <w:top w:val="none" w:sz="0" w:space="0" w:color="auto"/>
        <w:left w:val="none" w:sz="0" w:space="0" w:color="auto"/>
        <w:bottom w:val="none" w:sz="0" w:space="0" w:color="auto"/>
        <w:right w:val="none" w:sz="0" w:space="0" w:color="auto"/>
      </w:divBdr>
    </w:div>
    <w:div w:id="1697928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5983</Words>
  <Characters>31710</Characters>
  <Application>Microsoft Office Word</Application>
  <DocSecurity>0</DocSecurity>
  <Lines>264</Lines>
  <Paragraphs>7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resnais</dc:creator>
  <cp:keywords/>
  <dc:description/>
  <cp:lastModifiedBy>David Fresnais</cp:lastModifiedBy>
  <cp:revision>8</cp:revision>
  <dcterms:created xsi:type="dcterms:W3CDTF">2025-03-06T09:11:00Z</dcterms:created>
  <dcterms:modified xsi:type="dcterms:W3CDTF">2025-06-09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KiqPnm9"/&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